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9E2DF" w14:textId="74385CF9" w:rsidR="007F78DD" w:rsidRDefault="003166A6" w:rsidP="003166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7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E6AF6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07210B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787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F705C" w:rsidRPr="00AF70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 extraction tool</w:t>
      </w:r>
    </w:p>
    <w:tbl>
      <w:tblPr>
        <w:tblStyle w:val="TableGrid"/>
        <w:tblW w:w="10674" w:type="dxa"/>
        <w:tblInd w:w="-1139" w:type="dxa"/>
        <w:tblLook w:val="04A0" w:firstRow="1" w:lastRow="0" w:firstColumn="1" w:lastColumn="0" w:noHBand="0" w:noVBand="1"/>
      </w:tblPr>
      <w:tblGrid>
        <w:gridCol w:w="594"/>
        <w:gridCol w:w="783"/>
        <w:gridCol w:w="872"/>
        <w:gridCol w:w="761"/>
        <w:gridCol w:w="861"/>
        <w:gridCol w:w="1050"/>
        <w:gridCol w:w="1094"/>
        <w:gridCol w:w="1261"/>
        <w:gridCol w:w="1022"/>
        <w:gridCol w:w="1283"/>
        <w:gridCol w:w="1216"/>
        <w:gridCol w:w="1061"/>
        <w:gridCol w:w="1083"/>
        <w:gridCol w:w="1072"/>
      </w:tblGrid>
      <w:tr w:rsidR="002E5FF8" w14:paraId="4F3E4DED" w14:textId="77777777" w:rsidTr="009F46F3">
        <w:tc>
          <w:tcPr>
            <w:tcW w:w="0" w:type="auto"/>
          </w:tcPr>
          <w:p w14:paraId="0E9201E9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0" w:type="auto"/>
          </w:tcPr>
          <w:p w14:paraId="12600E9B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hor </w:t>
            </w:r>
          </w:p>
          <w:p w14:paraId="0A1D0450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)</w:t>
            </w:r>
          </w:p>
        </w:tc>
        <w:tc>
          <w:tcPr>
            <w:tcW w:w="0" w:type="auto"/>
          </w:tcPr>
          <w:p w14:paraId="163B26CA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ntry </w:t>
            </w:r>
          </w:p>
          <w:p w14:paraId="764BCFEC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Origin </w:t>
            </w:r>
          </w:p>
        </w:tc>
        <w:tc>
          <w:tcPr>
            <w:tcW w:w="0" w:type="auto"/>
          </w:tcPr>
          <w:p w14:paraId="557487F2" w14:textId="38B523D9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/s of dust </w:t>
            </w:r>
          </w:p>
        </w:tc>
        <w:tc>
          <w:tcPr>
            <w:tcW w:w="0" w:type="auto"/>
          </w:tcPr>
          <w:p w14:paraId="72902873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banding</w:t>
            </w:r>
          </w:p>
        </w:tc>
        <w:tc>
          <w:tcPr>
            <w:tcW w:w="0" w:type="auto"/>
          </w:tcPr>
          <w:p w14:paraId="1F6CC64E" w14:textId="12D6DFD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/s of Exposure Modelling </w:t>
            </w:r>
          </w:p>
        </w:tc>
        <w:tc>
          <w:tcPr>
            <w:tcW w:w="0" w:type="auto"/>
          </w:tcPr>
          <w:p w14:paraId="2B0061FF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put parameters </w:t>
            </w:r>
          </w:p>
        </w:tc>
        <w:tc>
          <w:tcPr>
            <w:tcW w:w="0" w:type="auto"/>
          </w:tcPr>
          <w:p w14:paraId="7B14B191" w14:textId="4094B9E8" w:rsidR="000277E5" w:rsidRPr="00A3474A" w:rsidRDefault="002E5FF8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ibility </w:t>
            </w:r>
          </w:p>
        </w:tc>
        <w:tc>
          <w:tcPr>
            <w:tcW w:w="0" w:type="auto"/>
          </w:tcPr>
          <w:p w14:paraId="63ED0075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tforms </w:t>
            </w:r>
          </w:p>
          <w:p w14:paraId="16378137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web-based, computer, mobile app, </w:t>
            </w:r>
            <w:proofErr w:type="spellStart"/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A64E65B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al setting </w:t>
            </w:r>
          </w:p>
          <w:p w14:paraId="3BE626EC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dustry)</w:t>
            </w:r>
          </w:p>
        </w:tc>
        <w:tc>
          <w:tcPr>
            <w:tcW w:w="0" w:type="auto"/>
          </w:tcPr>
          <w:p w14:paraId="076FFADD" w14:textId="77777777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ily support</w:t>
            </w:r>
          </w:p>
        </w:tc>
        <w:tc>
          <w:tcPr>
            <w:tcW w:w="0" w:type="auto"/>
          </w:tcPr>
          <w:p w14:paraId="74284F13" w14:textId="03F26C90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iability </w:t>
            </w:r>
          </w:p>
        </w:tc>
        <w:tc>
          <w:tcPr>
            <w:tcW w:w="0" w:type="auto"/>
          </w:tcPr>
          <w:p w14:paraId="245D9916" w14:textId="3A7F2A68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approach (validation approach)</w:t>
            </w:r>
          </w:p>
        </w:tc>
        <w:tc>
          <w:tcPr>
            <w:tcW w:w="1290" w:type="dxa"/>
          </w:tcPr>
          <w:p w14:paraId="6DF79C91" w14:textId="5F6798CB" w:rsidR="000277E5" w:rsidRPr="00A3474A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7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findings related to the study/tool</w:t>
            </w:r>
          </w:p>
        </w:tc>
      </w:tr>
      <w:tr w:rsidR="002E5FF8" w14:paraId="3C9958B8" w14:textId="77777777" w:rsidTr="009F46F3">
        <w:tc>
          <w:tcPr>
            <w:tcW w:w="0" w:type="auto"/>
          </w:tcPr>
          <w:p w14:paraId="244062A1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1472AF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80864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AB4DE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D9163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357699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139DED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9E7ED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74CD9C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00826F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98AEF8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046DE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CFB386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387D5E59" w14:textId="35C6A5B4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E5FF8" w14:paraId="32B4B483" w14:textId="77777777" w:rsidTr="009F46F3">
        <w:tc>
          <w:tcPr>
            <w:tcW w:w="0" w:type="auto"/>
          </w:tcPr>
          <w:p w14:paraId="61ED634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05C1B3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E4F15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0BF751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1BAE4C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FA8B9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C96AE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1629D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4FA00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BB09AF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6F2995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26AC4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83F09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2D9B1D03" w14:textId="5B26D9F2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E5FF8" w14:paraId="6C8EB171" w14:textId="77777777" w:rsidTr="009F46F3">
        <w:tc>
          <w:tcPr>
            <w:tcW w:w="0" w:type="auto"/>
          </w:tcPr>
          <w:p w14:paraId="597DD6D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A6BF81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0D9ED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92816E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7C3A11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CC8799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7AE83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2BC56D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419D98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47B68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30FDB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88BAE6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ABA4A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6C82AF5F" w14:textId="6CB14B88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E5FF8" w14:paraId="0894714C" w14:textId="77777777" w:rsidTr="009F46F3">
        <w:tc>
          <w:tcPr>
            <w:tcW w:w="0" w:type="auto"/>
          </w:tcPr>
          <w:p w14:paraId="393A257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BC82AE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EDFA06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9D5D1F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0A36C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E4DCFE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FECE8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46954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D94BB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396DAF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31CF1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EB25D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6A0953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1EE31474" w14:textId="1BD88B70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E5FF8" w14:paraId="6E9FB53F" w14:textId="77777777" w:rsidTr="009F46F3">
        <w:tc>
          <w:tcPr>
            <w:tcW w:w="0" w:type="auto"/>
          </w:tcPr>
          <w:p w14:paraId="41CB2B3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454561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836BC3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C9E34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218AB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D3597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1CBD1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8E18E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5E4D0D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BEE495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540184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ADB8A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CAF03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34CB198B" w14:textId="47F4937D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E5FF8" w14:paraId="5C450CF1" w14:textId="77777777" w:rsidTr="009F46F3">
        <w:tc>
          <w:tcPr>
            <w:tcW w:w="0" w:type="auto"/>
          </w:tcPr>
          <w:p w14:paraId="7FF92439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EFA61B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C415F9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8BEC30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F0DBA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279D49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C9F107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308EF6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E918C2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679675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03CC7D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1B2433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E742BA" w14:textId="77777777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70C8A3E9" w14:textId="606D29BE" w:rsidR="000277E5" w:rsidRDefault="000277E5" w:rsidP="009F22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FA232F6" w14:textId="51C2279A" w:rsidR="007F78DD" w:rsidRDefault="007F78DD" w:rsidP="003166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F78DD" w:rsidSect="00877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855D7" w14:textId="77777777" w:rsidR="001C4B06" w:rsidRDefault="001C4B06" w:rsidP="00F31935">
      <w:pPr>
        <w:spacing w:after="0" w:line="240" w:lineRule="auto"/>
      </w:pPr>
      <w:r>
        <w:separator/>
      </w:r>
    </w:p>
  </w:endnote>
  <w:endnote w:type="continuationSeparator" w:id="0">
    <w:p w14:paraId="02BA843F" w14:textId="77777777" w:rsidR="001C4B06" w:rsidRDefault="001C4B06" w:rsidP="00F3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F3904" w14:textId="77777777" w:rsidR="001C4B06" w:rsidRDefault="001C4B06" w:rsidP="00F31935">
      <w:pPr>
        <w:spacing w:after="0" w:line="240" w:lineRule="auto"/>
      </w:pPr>
      <w:r>
        <w:separator/>
      </w:r>
    </w:p>
  </w:footnote>
  <w:footnote w:type="continuationSeparator" w:id="0">
    <w:p w14:paraId="63DA72B4" w14:textId="77777777" w:rsidR="001C4B06" w:rsidRDefault="001C4B06" w:rsidP="00F31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2242A"/>
    <w:multiLevelType w:val="hybridMultilevel"/>
    <w:tmpl w:val="2186941A"/>
    <w:lvl w:ilvl="0" w:tplc="308E2338">
      <w:numFmt w:val="bullet"/>
      <w:lvlText w:val="-"/>
      <w:lvlJc w:val="left"/>
      <w:pPr>
        <w:ind w:left="666" w:hanging="216"/>
      </w:pPr>
      <w:rPr>
        <w:rFonts w:ascii="Times New Roman" w:eastAsiaTheme="minorEastAsia" w:hAnsi="Times New Roman" w:cs="Times New Roman" w:hint="default"/>
      </w:rPr>
    </w:lvl>
    <w:lvl w:ilvl="1" w:tplc="308E2338">
      <w:numFmt w:val="bullet"/>
      <w:lvlText w:val="-"/>
      <w:lvlJc w:val="left"/>
      <w:pPr>
        <w:ind w:left="162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" w15:restartNumberingAfterBreak="0">
    <w:nsid w:val="26507693"/>
    <w:multiLevelType w:val="hybridMultilevel"/>
    <w:tmpl w:val="84B8F0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155632"/>
    <w:multiLevelType w:val="multilevel"/>
    <w:tmpl w:val="73981C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54C6BE4"/>
    <w:multiLevelType w:val="multilevel"/>
    <w:tmpl w:val="C3AAF4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032A97"/>
    <w:multiLevelType w:val="hybridMultilevel"/>
    <w:tmpl w:val="033C92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0C65"/>
    <w:multiLevelType w:val="hybridMultilevel"/>
    <w:tmpl w:val="FC5044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B3BDB"/>
    <w:multiLevelType w:val="hybridMultilevel"/>
    <w:tmpl w:val="2D044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FD53A2"/>
    <w:multiLevelType w:val="hybridMultilevel"/>
    <w:tmpl w:val="671626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7316C"/>
    <w:multiLevelType w:val="hybridMultilevel"/>
    <w:tmpl w:val="4D1CB9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7D06A4"/>
    <w:multiLevelType w:val="hybridMultilevel"/>
    <w:tmpl w:val="033C92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8B451F"/>
    <w:multiLevelType w:val="hybridMultilevel"/>
    <w:tmpl w:val="709C7500"/>
    <w:lvl w:ilvl="0" w:tplc="1C1257E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4C3E87"/>
    <w:multiLevelType w:val="hybridMultilevel"/>
    <w:tmpl w:val="8A904E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212530"/>
    <w:multiLevelType w:val="hybridMultilevel"/>
    <w:tmpl w:val="88DE2E44"/>
    <w:lvl w:ilvl="0" w:tplc="B84A960E">
      <w:start w:val="1"/>
      <w:numFmt w:val="bullet"/>
      <w:lvlText w:val=""/>
      <w:lvlJc w:val="left"/>
      <w:pPr>
        <w:ind w:left="666" w:hanging="216"/>
      </w:pPr>
      <w:rPr>
        <w:rFonts w:ascii="Symbol" w:hAnsi="Symbol" w:hint="default"/>
      </w:rPr>
    </w:lvl>
    <w:lvl w:ilvl="1" w:tplc="308E2338">
      <w:numFmt w:val="bullet"/>
      <w:lvlText w:val="-"/>
      <w:lvlJc w:val="left"/>
      <w:pPr>
        <w:ind w:left="162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num w:numId="1" w16cid:durableId="2095978977">
    <w:abstractNumId w:val="2"/>
  </w:num>
  <w:num w:numId="2" w16cid:durableId="1756659346">
    <w:abstractNumId w:val="10"/>
  </w:num>
  <w:num w:numId="3" w16cid:durableId="1339116390">
    <w:abstractNumId w:val="12"/>
  </w:num>
  <w:num w:numId="4" w16cid:durableId="688220536">
    <w:abstractNumId w:val="0"/>
  </w:num>
  <w:num w:numId="5" w16cid:durableId="529950522">
    <w:abstractNumId w:val="4"/>
  </w:num>
  <w:num w:numId="6" w16cid:durableId="507330852">
    <w:abstractNumId w:val="3"/>
  </w:num>
  <w:num w:numId="7" w16cid:durableId="31348935">
    <w:abstractNumId w:val="1"/>
  </w:num>
  <w:num w:numId="8" w16cid:durableId="539975692">
    <w:abstractNumId w:val="6"/>
  </w:num>
  <w:num w:numId="9" w16cid:durableId="1870335687">
    <w:abstractNumId w:val="7"/>
  </w:num>
  <w:num w:numId="10" w16cid:durableId="55395664">
    <w:abstractNumId w:val="9"/>
  </w:num>
  <w:num w:numId="11" w16cid:durableId="920606325">
    <w:abstractNumId w:val="8"/>
  </w:num>
  <w:num w:numId="12" w16cid:durableId="681471097">
    <w:abstractNumId w:val="5"/>
  </w:num>
  <w:num w:numId="13" w16cid:durableId="8998273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vfsz2lr0wpde0pwfx0va39f5x9vdaswrf&quot;&gt;My EndNote Library PhD&lt;record-ids&gt;&lt;item&gt;201&lt;/item&gt;&lt;item&gt;216&lt;/item&gt;&lt;item&gt;221&lt;/item&gt;&lt;item&gt;222&lt;/item&gt;&lt;item&gt;224&lt;/item&gt;&lt;item&gt;225&lt;/item&gt;&lt;item&gt;226&lt;/item&gt;&lt;item&gt;230&lt;/item&gt;&lt;item&gt;238&lt;/item&gt;&lt;item&gt;241&lt;/item&gt;&lt;item&gt;245&lt;/item&gt;&lt;item&gt;247&lt;/item&gt;&lt;item&gt;249&lt;/item&gt;&lt;item&gt;250&lt;/item&gt;&lt;item&gt;251&lt;/item&gt;&lt;item&gt;253&lt;/item&gt;&lt;item&gt;254&lt;/item&gt;&lt;item&gt;255&lt;/item&gt;&lt;item&gt;256&lt;/item&gt;&lt;item&gt;257&lt;/item&gt;&lt;item&gt;258&lt;/item&gt;&lt;item&gt;260&lt;/item&gt;&lt;item&gt;261&lt;/item&gt;&lt;item&gt;332&lt;/item&gt;&lt;item&gt;333&lt;/item&gt;&lt;/record-ids&gt;&lt;/item&gt;&lt;/Libraries&gt;"/>
  </w:docVars>
  <w:rsids>
    <w:rsidRoot w:val="00765BE4"/>
    <w:rsid w:val="000002C3"/>
    <w:rsid w:val="00000CDE"/>
    <w:rsid w:val="0000107E"/>
    <w:rsid w:val="00004DD7"/>
    <w:rsid w:val="000053D7"/>
    <w:rsid w:val="00005426"/>
    <w:rsid w:val="0000584D"/>
    <w:rsid w:val="00006A41"/>
    <w:rsid w:val="000103CB"/>
    <w:rsid w:val="000106C5"/>
    <w:rsid w:val="0001432C"/>
    <w:rsid w:val="000143D5"/>
    <w:rsid w:val="000146D0"/>
    <w:rsid w:val="00014A87"/>
    <w:rsid w:val="00014D04"/>
    <w:rsid w:val="00014EEB"/>
    <w:rsid w:val="00015869"/>
    <w:rsid w:val="00016BA7"/>
    <w:rsid w:val="0001779E"/>
    <w:rsid w:val="000206BB"/>
    <w:rsid w:val="00020BF9"/>
    <w:rsid w:val="00020C61"/>
    <w:rsid w:val="00021695"/>
    <w:rsid w:val="00022F03"/>
    <w:rsid w:val="00024AD0"/>
    <w:rsid w:val="00025AE1"/>
    <w:rsid w:val="00025C7D"/>
    <w:rsid w:val="000262B8"/>
    <w:rsid w:val="000263F6"/>
    <w:rsid w:val="00026D6A"/>
    <w:rsid w:val="00027397"/>
    <w:rsid w:val="0002739B"/>
    <w:rsid w:val="000277E5"/>
    <w:rsid w:val="00030459"/>
    <w:rsid w:val="00032ED1"/>
    <w:rsid w:val="00034836"/>
    <w:rsid w:val="00034F9B"/>
    <w:rsid w:val="00035F58"/>
    <w:rsid w:val="00040252"/>
    <w:rsid w:val="000403ED"/>
    <w:rsid w:val="00040EF7"/>
    <w:rsid w:val="0004130D"/>
    <w:rsid w:val="000420E0"/>
    <w:rsid w:val="00043852"/>
    <w:rsid w:val="00043BB4"/>
    <w:rsid w:val="00045659"/>
    <w:rsid w:val="000456A6"/>
    <w:rsid w:val="00046987"/>
    <w:rsid w:val="0004775B"/>
    <w:rsid w:val="00047AD8"/>
    <w:rsid w:val="00047CDA"/>
    <w:rsid w:val="00050733"/>
    <w:rsid w:val="0005182B"/>
    <w:rsid w:val="00051A2F"/>
    <w:rsid w:val="00056612"/>
    <w:rsid w:val="00056A02"/>
    <w:rsid w:val="00057C09"/>
    <w:rsid w:val="0006028C"/>
    <w:rsid w:val="000621B1"/>
    <w:rsid w:val="00062926"/>
    <w:rsid w:val="0006353A"/>
    <w:rsid w:val="00063B36"/>
    <w:rsid w:val="0006415D"/>
    <w:rsid w:val="00065466"/>
    <w:rsid w:val="0006559F"/>
    <w:rsid w:val="0006659F"/>
    <w:rsid w:val="000669B6"/>
    <w:rsid w:val="00066F7C"/>
    <w:rsid w:val="0007150C"/>
    <w:rsid w:val="00071C3E"/>
    <w:rsid w:val="0007210B"/>
    <w:rsid w:val="00072D20"/>
    <w:rsid w:val="0007399A"/>
    <w:rsid w:val="00076100"/>
    <w:rsid w:val="0007762A"/>
    <w:rsid w:val="00080372"/>
    <w:rsid w:val="00080A4D"/>
    <w:rsid w:val="00080B10"/>
    <w:rsid w:val="000817FC"/>
    <w:rsid w:val="0008191A"/>
    <w:rsid w:val="00081D42"/>
    <w:rsid w:val="00081E1D"/>
    <w:rsid w:val="00084C54"/>
    <w:rsid w:val="00085AC9"/>
    <w:rsid w:val="00086D97"/>
    <w:rsid w:val="00092819"/>
    <w:rsid w:val="000936B4"/>
    <w:rsid w:val="00094498"/>
    <w:rsid w:val="000954C9"/>
    <w:rsid w:val="000973F8"/>
    <w:rsid w:val="00097D27"/>
    <w:rsid w:val="000A035D"/>
    <w:rsid w:val="000A0BC7"/>
    <w:rsid w:val="000A135C"/>
    <w:rsid w:val="000A1778"/>
    <w:rsid w:val="000A21C9"/>
    <w:rsid w:val="000A233B"/>
    <w:rsid w:val="000A3C97"/>
    <w:rsid w:val="000A4896"/>
    <w:rsid w:val="000A48A9"/>
    <w:rsid w:val="000A7317"/>
    <w:rsid w:val="000B0093"/>
    <w:rsid w:val="000B0D0A"/>
    <w:rsid w:val="000B107C"/>
    <w:rsid w:val="000B11D9"/>
    <w:rsid w:val="000B1A3C"/>
    <w:rsid w:val="000B1AF8"/>
    <w:rsid w:val="000B3273"/>
    <w:rsid w:val="000B365D"/>
    <w:rsid w:val="000B4C26"/>
    <w:rsid w:val="000B4F34"/>
    <w:rsid w:val="000B5744"/>
    <w:rsid w:val="000B5C1F"/>
    <w:rsid w:val="000B6E0F"/>
    <w:rsid w:val="000B740A"/>
    <w:rsid w:val="000B7A6A"/>
    <w:rsid w:val="000B7D86"/>
    <w:rsid w:val="000C215B"/>
    <w:rsid w:val="000C295B"/>
    <w:rsid w:val="000C2D4B"/>
    <w:rsid w:val="000C31A2"/>
    <w:rsid w:val="000C37D8"/>
    <w:rsid w:val="000C3F69"/>
    <w:rsid w:val="000C4135"/>
    <w:rsid w:val="000C41BD"/>
    <w:rsid w:val="000C54F8"/>
    <w:rsid w:val="000C5A86"/>
    <w:rsid w:val="000C5AE5"/>
    <w:rsid w:val="000C732F"/>
    <w:rsid w:val="000C7533"/>
    <w:rsid w:val="000C7588"/>
    <w:rsid w:val="000C7A38"/>
    <w:rsid w:val="000D0CF7"/>
    <w:rsid w:val="000D114C"/>
    <w:rsid w:val="000D122B"/>
    <w:rsid w:val="000D1FA1"/>
    <w:rsid w:val="000D2CEA"/>
    <w:rsid w:val="000D419A"/>
    <w:rsid w:val="000D512F"/>
    <w:rsid w:val="000D68B2"/>
    <w:rsid w:val="000D733E"/>
    <w:rsid w:val="000D7B06"/>
    <w:rsid w:val="000E0741"/>
    <w:rsid w:val="000E0BBA"/>
    <w:rsid w:val="000E19D3"/>
    <w:rsid w:val="000E2DB5"/>
    <w:rsid w:val="000E2E77"/>
    <w:rsid w:val="000E305E"/>
    <w:rsid w:val="000E3080"/>
    <w:rsid w:val="000E3215"/>
    <w:rsid w:val="000E43EB"/>
    <w:rsid w:val="000E50C3"/>
    <w:rsid w:val="000E6625"/>
    <w:rsid w:val="000E72C6"/>
    <w:rsid w:val="000F11B1"/>
    <w:rsid w:val="000F1278"/>
    <w:rsid w:val="000F25F5"/>
    <w:rsid w:val="000F2BB1"/>
    <w:rsid w:val="000F34B8"/>
    <w:rsid w:val="000F3849"/>
    <w:rsid w:val="000F3D3C"/>
    <w:rsid w:val="000F3D4D"/>
    <w:rsid w:val="000F430E"/>
    <w:rsid w:val="000F4FB4"/>
    <w:rsid w:val="000F5A0B"/>
    <w:rsid w:val="000F69C1"/>
    <w:rsid w:val="000F69FB"/>
    <w:rsid w:val="00100261"/>
    <w:rsid w:val="00100B34"/>
    <w:rsid w:val="0010249D"/>
    <w:rsid w:val="00103024"/>
    <w:rsid w:val="0010491C"/>
    <w:rsid w:val="0010610D"/>
    <w:rsid w:val="001068B7"/>
    <w:rsid w:val="00107F1D"/>
    <w:rsid w:val="00110104"/>
    <w:rsid w:val="00110320"/>
    <w:rsid w:val="00110635"/>
    <w:rsid w:val="001106F0"/>
    <w:rsid w:val="00110CF2"/>
    <w:rsid w:val="00111BB8"/>
    <w:rsid w:val="00111D58"/>
    <w:rsid w:val="00111DB3"/>
    <w:rsid w:val="001123C4"/>
    <w:rsid w:val="001136BA"/>
    <w:rsid w:val="00113E31"/>
    <w:rsid w:val="001145A8"/>
    <w:rsid w:val="00114B45"/>
    <w:rsid w:val="001150FA"/>
    <w:rsid w:val="00115E68"/>
    <w:rsid w:val="0011633D"/>
    <w:rsid w:val="00116A7E"/>
    <w:rsid w:val="00117739"/>
    <w:rsid w:val="00120614"/>
    <w:rsid w:val="00123DFB"/>
    <w:rsid w:val="00126E37"/>
    <w:rsid w:val="001310D6"/>
    <w:rsid w:val="00132288"/>
    <w:rsid w:val="001357ED"/>
    <w:rsid w:val="00135A24"/>
    <w:rsid w:val="00135A8C"/>
    <w:rsid w:val="0014287C"/>
    <w:rsid w:val="00142DE7"/>
    <w:rsid w:val="00142F3A"/>
    <w:rsid w:val="00143574"/>
    <w:rsid w:val="00144384"/>
    <w:rsid w:val="001459A2"/>
    <w:rsid w:val="00147C97"/>
    <w:rsid w:val="00150F58"/>
    <w:rsid w:val="00151624"/>
    <w:rsid w:val="001529F8"/>
    <w:rsid w:val="00153708"/>
    <w:rsid w:val="00153EA7"/>
    <w:rsid w:val="00155071"/>
    <w:rsid w:val="00155080"/>
    <w:rsid w:val="00156025"/>
    <w:rsid w:val="00157DA7"/>
    <w:rsid w:val="001601B3"/>
    <w:rsid w:val="00160570"/>
    <w:rsid w:val="00160D92"/>
    <w:rsid w:val="00161402"/>
    <w:rsid w:val="001622C6"/>
    <w:rsid w:val="00162307"/>
    <w:rsid w:val="0016260E"/>
    <w:rsid w:val="001637E3"/>
    <w:rsid w:val="001639CC"/>
    <w:rsid w:val="00164CB0"/>
    <w:rsid w:val="00164DB6"/>
    <w:rsid w:val="00165680"/>
    <w:rsid w:val="0016583B"/>
    <w:rsid w:val="00165DB0"/>
    <w:rsid w:val="001660D4"/>
    <w:rsid w:val="00167B69"/>
    <w:rsid w:val="00173238"/>
    <w:rsid w:val="001742DC"/>
    <w:rsid w:val="00174F7C"/>
    <w:rsid w:val="00174FC1"/>
    <w:rsid w:val="00175E88"/>
    <w:rsid w:val="001771E3"/>
    <w:rsid w:val="00177365"/>
    <w:rsid w:val="00180C27"/>
    <w:rsid w:val="00181838"/>
    <w:rsid w:val="00182FCB"/>
    <w:rsid w:val="00184F05"/>
    <w:rsid w:val="00185282"/>
    <w:rsid w:val="00185372"/>
    <w:rsid w:val="001857B1"/>
    <w:rsid w:val="00185B1C"/>
    <w:rsid w:val="00185FC2"/>
    <w:rsid w:val="001866DA"/>
    <w:rsid w:val="00186731"/>
    <w:rsid w:val="00186990"/>
    <w:rsid w:val="00187B52"/>
    <w:rsid w:val="001907FD"/>
    <w:rsid w:val="00192D19"/>
    <w:rsid w:val="00194016"/>
    <w:rsid w:val="00195CA8"/>
    <w:rsid w:val="00195FFF"/>
    <w:rsid w:val="0019780E"/>
    <w:rsid w:val="00197B00"/>
    <w:rsid w:val="001A0A3E"/>
    <w:rsid w:val="001A103D"/>
    <w:rsid w:val="001A3437"/>
    <w:rsid w:val="001A6447"/>
    <w:rsid w:val="001A6B99"/>
    <w:rsid w:val="001A79D0"/>
    <w:rsid w:val="001B0C5E"/>
    <w:rsid w:val="001B121A"/>
    <w:rsid w:val="001B2A76"/>
    <w:rsid w:val="001B3699"/>
    <w:rsid w:val="001B3D1A"/>
    <w:rsid w:val="001B40C8"/>
    <w:rsid w:val="001B5A55"/>
    <w:rsid w:val="001B629D"/>
    <w:rsid w:val="001B6C44"/>
    <w:rsid w:val="001C08EC"/>
    <w:rsid w:val="001C0AAB"/>
    <w:rsid w:val="001C0E54"/>
    <w:rsid w:val="001C11DF"/>
    <w:rsid w:val="001C25D2"/>
    <w:rsid w:val="001C2EB3"/>
    <w:rsid w:val="001C30A8"/>
    <w:rsid w:val="001C33FF"/>
    <w:rsid w:val="001C3454"/>
    <w:rsid w:val="001C49FE"/>
    <w:rsid w:val="001C4B06"/>
    <w:rsid w:val="001C63FA"/>
    <w:rsid w:val="001C6ACF"/>
    <w:rsid w:val="001C6AE2"/>
    <w:rsid w:val="001C7C71"/>
    <w:rsid w:val="001D11DA"/>
    <w:rsid w:val="001D271F"/>
    <w:rsid w:val="001D30BC"/>
    <w:rsid w:val="001D43F5"/>
    <w:rsid w:val="001D529C"/>
    <w:rsid w:val="001D560B"/>
    <w:rsid w:val="001D5B39"/>
    <w:rsid w:val="001D695D"/>
    <w:rsid w:val="001D76B4"/>
    <w:rsid w:val="001E0620"/>
    <w:rsid w:val="001E073E"/>
    <w:rsid w:val="001E0853"/>
    <w:rsid w:val="001E181A"/>
    <w:rsid w:val="001E1C37"/>
    <w:rsid w:val="001E4D50"/>
    <w:rsid w:val="001E6AF6"/>
    <w:rsid w:val="001E7354"/>
    <w:rsid w:val="001E7BB7"/>
    <w:rsid w:val="001F2AD8"/>
    <w:rsid w:val="001F36B9"/>
    <w:rsid w:val="001F41B4"/>
    <w:rsid w:val="001F4D5B"/>
    <w:rsid w:val="001F4E0C"/>
    <w:rsid w:val="001F5448"/>
    <w:rsid w:val="001F5B10"/>
    <w:rsid w:val="001F5F76"/>
    <w:rsid w:val="001F61CC"/>
    <w:rsid w:val="001F6B64"/>
    <w:rsid w:val="002000E2"/>
    <w:rsid w:val="002002BE"/>
    <w:rsid w:val="00200A8F"/>
    <w:rsid w:val="00200FC0"/>
    <w:rsid w:val="00200FFA"/>
    <w:rsid w:val="002010E2"/>
    <w:rsid w:val="0020121D"/>
    <w:rsid w:val="00201D8B"/>
    <w:rsid w:val="002020B4"/>
    <w:rsid w:val="0020471A"/>
    <w:rsid w:val="00204F2E"/>
    <w:rsid w:val="00205083"/>
    <w:rsid w:val="00205589"/>
    <w:rsid w:val="00205E94"/>
    <w:rsid w:val="00206518"/>
    <w:rsid w:val="00207F58"/>
    <w:rsid w:val="0021091A"/>
    <w:rsid w:val="00213747"/>
    <w:rsid w:val="00214A87"/>
    <w:rsid w:val="002157A2"/>
    <w:rsid w:val="00215AF4"/>
    <w:rsid w:val="00215FA0"/>
    <w:rsid w:val="00216AE7"/>
    <w:rsid w:val="002202B3"/>
    <w:rsid w:val="00221A1C"/>
    <w:rsid w:val="00222CE8"/>
    <w:rsid w:val="00222E87"/>
    <w:rsid w:val="0022399E"/>
    <w:rsid w:val="0023017E"/>
    <w:rsid w:val="00230B93"/>
    <w:rsid w:val="00230E58"/>
    <w:rsid w:val="00231974"/>
    <w:rsid w:val="00232405"/>
    <w:rsid w:val="00232408"/>
    <w:rsid w:val="0023334E"/>
    <w:rsid w:val="00233588"/>
    <w:rsid w:val="0023476D"/>
    <w:rsid w:val="00234E5E"/>
    <w:rsid w:val="00235678"/>
    <w:rsid w:val="00235C42"/>
    <w:rsid w:val="00235ED1"/>
    <w:rsid w:val="00236A0A"/>
    <w:rsid w:val="00237C52"/>
    <w:rsid w:val="002400E1"/>
    <w:rsid w:val="002409E0"/>
    <w:rsid w:val="002421E2"/>
    <w:rsid w:val="0024255A"/>
    <w:rsid w:val="002426C9"/>
    <w:rsid w:val="00242C2C"/>
    <w:rsid w:val="00242FFC"/>
    <w:rsid w:val="002462F9"/>
    <w:rsid w:val="00246EB1"/>
    <w:rsid w:val="00246FE3"/>
    <w:rsid w:val="00247D24"/>
    <w:rsid w:val="00251857"/>
    <w:rsid w:val="00252A3F"/>
    <w:rsid w:val="00253047"/>
    <w:rsid w:val="00254A20"/>
    <w:rsid w:val="00255BFD"/>
    <w:rsid w:val="0025679D"/>
    <w:rsid w:val="00257616"/>
    <w:rsid w:val="00260CFD"/>
    <w:rsid w:val="00260DE0"/>
    <w:rsid w:val="0026161F"/>
    <w:rsid w:val="0026172F"/>
    <w:rsid w:val="0026255C"/>
    <w:rsid w:val="00263006"/>
    <w:rsid w:val="0026395E"/>
    <w:rsid w:val="00264886"/>
    <w:rsid w:val="00264DB4"/>
    <w:rsid w:val="0026562A"/>
    <w:rsid w:val="00265683"/>
    <w:rsid w:val="00265EE9"/>
    <w:rsid w:val="002673CE"/>
    <w:rsid w:val="00267EB6"/>
    <w:rsid w:val="00271216"/>
    <w:rsid w:val="00271F13"/>
    <w:rsid w:val="00273D65"/>
    <w:rsid w:val="002751D0"/>
    <w:rsid w:val="00275FAC"/>
    <w:rsid w:val="00276A54"/>
    <w:rsid w:val="00277D93"/>
    <w:rsid w:val="00280FFA"/>
    <w:rsid w:val="00281618"/>
    <w:rsid w:val="00282732"/>
    <w:rsid w:val="00284113"/>
    <w:rsid w:val="0028705C"/>
    <w:rsid w:val="00287A13"/>
    <w:rsid w:val="00290336"/>
    <w:rsid w:val="00291DED"/>
    <w:rsid w:val="00292071"/>
    <w:rsid w:val="00292F7A"/>
    <w:rsid w:val="00293210"/>
    <w:rsid w:val="00294385"/>
    <w:rsid w:val="00294A8B"/>
    <w:rsid w:val="00295877"/>
    <w:rsid w:val="00297058"/>
    <w:rsid w:val="00297525"/>
    <w:rsid w:val="00297C28"/>
    <w:rsid w:val="002A2236"/>
    <w:rsid w:val="002A358C"/>
    <w:rsid w:val="002A5B1F"/>
    <w:rsid w:val="002A6E36"/>
    <w:rsid w:val="002A7122"/>
    <w:rsid w:val="002A7263"/>
    <w:rsid w:val="002A72D6"/>
    <w:rsid w:val="002A79DF"/>
    <w:rsid w:val="002A7DA9"/>
    <w:rsid w:val="002B07DE"/>
    <w:rsid w:val="002B2A17"/>
    <w:rsid w:val="002B2C84"/>
    <w:rsid w:val="002B3C77"/>
    <w:rsid w:val="002B3D0D"/>
    <w:rsid w:val="002B48C9"/>
    <w:rsid w:val="002B4FEF"/>
    <w:rsid w:val="002B6612"/>
    <w:rsid w:val="002B7E8B"/>
    <w:rsid w:val="002C0E5A"/>
    <w:rsid w:val="002C0F5B"/>
    <w:rsid w:val="002C155D"/>
    <w:rsid w:val="002C2B23"/>
    <w:rsid w:val="002C2EA8"/>
    <w:rsid w:val="002C39D3"/>
    <w:rsid w:val="002C3C14"/>
    <w:rsid w:val="002C400D"/>
    <w:rsid w:val="002C469D"/>
    <w:rsid w:val="002C4C7F"/>
    <w:rsid w:val="002C52E4"/>
    <w:rsid w:val="002C7D45"/>
    <w:rsid w:val="002D147E"/>
    <w:rsid w:val="002D14DE"/>
    <w:rsid w:val="002D1837"/>
    <w:rsid w:val="002D1D55"/>
    <w:rsid w:val="002D2063"/>
    <w:rsid w:val="002D2635"/>
    <w:rsid w:val="002D46AE"/>
    <w:rsid w:val="002D527E"/>
    <w:rsid w:val="002D52A5"/>
    <w:rsid w:val="002D5626"/>
    <w:rsid w:val="002D5CDD"/>
    <w:rsid w:val="002D5F08"/>
    <w:rsid w:val="002D6CCE"/>
    <w:rsid w:val="002D701D"/>
    <w:rsid w:val="002E27B5"/>
    <w:rsid w:val="002E3900"/>
    <w:rsid w:val="002E556E"/>
    <w:rsid w:val="002E5708"/>
    <w:rsid w:val="002E5FE5"/>
    <w:rsid w:val="002E5FF8"/>
    <w:rsid w:val="002E6432"/>
    <w:rsid w:val="002E6697"/>
    <w:rsid w:val="002E6D10"/>
    <w:rsid w:val="002E7521"/>
    <w:rsid w:val="002F01D6"/>
    <w:rsid w:val="002F1F85"/>
    <w:rsid w:val="002F2527"/>
    <w:rsid w:val="002F28FA"/>
    <w:rsid w:val="002F3D1D"/>
    <w:rsid w:val="002F51C7"/>
    <w:rsid w:val="00300AB1"/>
    <w:rsid w:val="003015A2"/>
    <w:rsid w:val="0030162C"/>
    <w:rsid w:val="003019A8"/>
    <w:rsid w:val="00301D57"/>
    <w:rsid w:val="00301E66"/>
    <w:rsid w:val="003022A5"/>
    <w:rsid w:val="003024A7"/>
    <w:rsid w:val="00302716"/>
    <w:rsid w:val="00302968"/>
    <w:rsid w:val="00303246"/>
    <w:rsid w:val="003039FD"/>
    <w:rsid w:val="00304F5B"/>
    <w:rsid w:val="00305542"/>
    <w:rsid w:val="00307ADD"/>
    <w:rsid w:val="00311695"/>
    <w:rsid w:val="00311929"/>
    <w:rsid w:val="003131AA"/>
    <w:rsid w:val="00313DD9"/>
    <w:rsid w:val="0031419F"/>
    <w:rsid w:val="00314DF8"/>
    <w:rsid w:val="003166A6"/>
    <w:rsid w:val="00316CAA"/>
    <w:rsid w:val="00317AC6"/>
    <w:rsid w:val="00317AD7"/>
    <w:rsid w:val="00320370"/>
    <w:rsid w:val="00320C08"/>
    <w:rsid w:val="003222DE"/>
    <w:rsid w:val="00323E2A"/>
    <w:rsid w:val="00325138"/>
    <w:rsid w:val="00326090"/>
    <w:rsid w:val="0032684F"/>
    <w:rsid w:val="00326C44"/>
    <w:rsid w:val="00327600"/>
    <w:rsid w:val="00327D7E"/>
    <w:rsid w:val="0033199E"/>
    <w:rsid w:val="00331BF0"/>
    <w:rsid w:val="003320BA"/>
    <w:rsid w:val="00332B65"/>
    <w:rsid w:val="003335E3"/>
    <w:rsid w:val="0033403E"/>
    <w:rsid w:val="00334D15"/>
    <w:rsid w:val="00335F99"/>
    <w:rsid w:val="003371E0"/>
    <w:rsid w:val="00337BD0"/>
    <w:rsid w:val="003404FD"/>
    <w:rsid w:val="003406BA"/>
    <w:rsid w:val="00341137"/>
    <w:rsid w:val="003411FB"/>
    <w:rsid w:val="00341DE5"/>
    <w:rsid w:val="0034338E"/>
    <w:rsid w:val="00343523"/>
    <w:rsid w:val="00343725"/>
    <w:rsid w:val="0034416F"/>
    <w:rsid w:val="00344FAB"/>
    <w:rsid w:val="0034709B"/>
    <w:rsid w:val="00347430"/>
    <w:rsid w:val="00347710"/>
    <w:rsid w:val="003527C2"/>
    <w:rsid w:val="00360C8B"/>
    <w:rsid w:val="00362F36"/>
    <w:rsid w:val="0036311C"/>
    <w:rsid w:val="00364253"/>
    <w:rsid w:val="00364858"/>
    <w:rsid w:val="00364C34"/>
    <w:rsid w:val="003658EB"/>
    <w:rsid w:val="00365F20"/>
    <w:rsid w:val="00365FFD"/>
    <w:rsid w:val="0036681B"/>
    <w:rsid w:val="00367349"/>
    <w:rsid w:val="003679F6"/>
    <w:rsid w:val="0037092C"/>
    <w:rsid w:val="00371421"/>
    <w:rsid w:val="00374567"/>
    <w:rsid w:val="00374CDE"/>
    <w:rsid w:val="0037531A"/>
    <w:rsid w:val="00376F67"/>
    <w:rsid w:val="003774FA"/>
    <w:rsid w:val="003804DB"/>
    <w:rsid w:val="00381010"/>
    <w:rsid w:val="003813AE"/>
    <w:rsid w:val="003818DD"/>
    <w:rsid w:val="00382678"/>
    <w:rsid w:val="0038376B"/>
    <w:rsid w:val="00383853"/>
    <w:rsid w:val="00383BD7"/>
    <w:rsid w:val="00384231"/>
    <w:rsid w:val="003855B3"/>
    <w:rsid w:val="00385722"/>
    <w:rsid w:val="00386000"/>
    <w:rsid w:val="00386189"/>
    <w:rsid w:val="00387F44"/>
    <w:rsid w:val="00387FD8"/>
    <w:rsid w:val="003900AE"/>
    <w:rsid w:val="003905CC"/>
    <w:rsid w:val="003911B8"/>
    <w:rsid w:val="003918B3"/>
    <w:rsid w:val="00391A43"/>
    <w:rsid w:val="00392210"/>
    <w:rsid w:val="003926AD"/>
    <w:rsid w:val="00393B0F"/>
    <w:rsid w:val="00393D4E"/>
    <w:rsid w:val="00394812"/>
    <w:rsid w:val="003956DD"/>
    <w:rsid w:val="003957BA"/>
    <w:rsid w:val="00395DD0"/>
    <w:rsid w:val="00397034"/>
    <w:rsid w:val="003977B8"/>
    <w:rsid w:val="003A0D71"/>
    <w:rsid w:val="003A11C1"/>
    <w:rsid w:val="003A1665"/>
    <w:rsid w:val="003A2B87"/>
    <w:rsid w:val="003A30E7"/>
    <w:rsid w:val="003A3914"/>
    <w:rsid w:val="003A3951"/>
    <w:rsid w:val="003A595D"/>
    <w:rsid w:val="003A70E0"/>
    <w:rsid w:val="003A7AE7"/>
    <w:rsid w:val="003A7F87"/>
    <w:rsid w:val="003B1174"/>
    <w:rsid w:val="003B1679"/>
    <w:rsid w:val="003B19F4"/>
    <w:rsid w:val="003B1A97"/>
    <w:rsid w:val="003B3B81"/>
    <w:rsid w:val="003B3F70"/>
    <w:rsid w:val="003B4651"/>
    <w:rsid w:val="003B530D"/>
    <w:rsid w:val="003B6355"/>
    <w:rsid w:val="003B6557"/>
    <w:rsid w:val="003B6662"/>
    <w:rsid w:val="003B6C6C"/>
    <w:rsid w:val="003B771D"/>
    <w:rsid w:val="003C1236"/>
    <w:rsid w:val="003C32FA"/>
    <w:rsid w:val="003C37DE"/>
    <w:rsid w:val="003C3ACE"/>
    <w:rsid w:val="003C4A7D"/>
    <w:rsid w:val="003C58C9"/>
    <w:rsid w:val="003C75A1"/>
    <w:rsid w:val="003C77FA"/>
    <w:rsid w:val="003D087F"/>
    <w:rsid w:val="003D0A37"/>
    <w:rsid w:val="003D0F6E"/>
    <w:rsid w:val="003D1C77"/>
    <w:rsid w:val="003D4B5A"/>
    <w:rsid w:val="003D4F51"/>
    <w:rsid w:val="003D53EB"/>
    <w:rsid w:val="003D610C"/>
    <w:rsid w:val="003D614A"/>
    <w:rsid w:val="003D6AEF"/>
    <w:rsid w:val="003D6CA6"/>
    <w:rsid w:val="003D6DB8"/>
    <w:rsid w:val="003D6F81"/>
    <w:rsid w:val="003D7767"/>
    <w:rsid w:val="003E024E"/>
    <w:rsid w:val="003E1D95"/>
    <w:rsid w:val="003E2A3A"/>
    <w:rsid w:val="003E3009"/>
    <w:rsid w:val="003E375D"/>
    <w:rsid w:val="003E39F2"/>
    <w:rsid w:val="003E475E"/>
    <w:rsid w:val="003E58D2"/>
    <w:rsid w:val="003E5F7C"/>
    <w:rsid w:val="003E6170"/>
    <w:rsid w:val="003E67DE"/>
    <w:rsid w:val="003E6837"/>
    <w:rsid w:val="003F000D"/>
    <w:rsid w:val="003F1040"/>
    <w:rsid w:val="003F1C11"/>
    <w:rsid w:val="003F4656"/>
    <w:rsid w:val="003F6314"/>
    <w:rsid w:val="003F6C8E"/>
    <w:rsid w:val="003F6E9D"/>
    <w:rsid w:val="003F71EA"/>
    <w:rsid w:val="003F7FC8"/>
    <w:rsid w:val="003F7FDF"/>
    <w:rsid w:val="004005E3"/>
    <w:rsid w:val="0040134F"/>
    <w:rsid w:val="004026F0"/>
    <w:rsid w:val="004028E1"/>
    <w:rsid w:val="00403EC1"/>
    <w:rsid w:val="00403F42"/>
    <w:rsid w:val="00404297"/>
    <w:rsid w:val="00404D63"/>
    <w:rsid w:val="004055BD"/>
    <w:rsid w:val="004067B9"/>
    <w:rsid w:val="00406AF1"/>
    <w:rsid w:val="00410077"/>
    <w:rsid w:val="00410A36"/>
    <w:rsid w:val="0041203D"/>
    <w:rsid w:val="0041203F"/>
    <w:rsid w:val="00412F05"/>
    <w:rsid w:val="00413065"/>
    <w:rsid w:val="00413755"/>
    <w:rsid w:val="00413792"/>
    <w:rsid w:val="004139EA"/>
    <w:rsid w:val="004145A7"/>
    <w:rsid w:val="00415F20"/>
    <w:rsid w:val="00416A14"/>
    <w:rsid w:val="00416F7B"/>
    <w:rsid w:val="004200F1"/>
    <w:rsid w:val="00420D2E"/>
    <w:rsid w:val="00421CEE"/>
    <w:rsid w:val="00421D6F"/>
    <w:rsid w:val="00421ECD"/>
    <w:rsid w:val="00423415"/>
    <w:rsid w:val="004237A1"/>
    <w:rsid w:val="00423D56"/>
    <w:rsid w:val="004248ED"/>
    <w:rsid w:val="00424F9C"/>
    <w:rsid w:val="004255F2"/>
    <w:rsid w:val="004263C1"/>
    <w:rsid w:val="00427A48"/>
    <w:rsid w:val="004307A1"/>
    <w:rsid w:val="00430A97"/>
    <w:rsid w:val="00430AEE"/>
    <w:rsid w:val="00431162"/>
    <w:rsid w:val="00431784"/>
    <w:rsid w:val="00432EF7"/>
    <w:rsid w:val="00433002"/>
    <w:rsid w:val="004338AA"/>
    <w:rsid w:val="0043482F"/>
    <w:rsid w:val="0043541D"/>
    <w:rsid w:val="00435E7D"/>
    <w:rsid w:val="00436FFC"/>
    <w:rsid w:val="00437E4B"/>
    <w:rsid w:val="00437F1C"/>
    <w:rsid w:val="00440D37"/>
    <w:rsid w:val="004414C9"/>
    <w:rsid w:val="0044244D"/>
    <w:rsid w:val="0044296B"/>
    <w:rsid w:val="00442A12"/>
    <w:rsid w:val="00442F6A"/>
    <w:rsid w:val="004437DC"/>
    <w:rsid w:val="00443F69"/>
    <w:rsid w:val="004443FE"/>
    <w:rsid w:val="00444747"/>
    <w:rsid w:val="004449F9"/>
    <w:rsid w:val="0044596F"/>
    <w:rsid w:val="004475B8"/>
    <w:rsid w:val="00451388"/>
    <w:rsid w:val="00451B87"/>
    <w:rsid w:val="004524D4"/>
    <w:rsid w:val="00452A8D"/>
    <w:rsid w:val="0045306F"/>
    <w:rsid w:val="004530CF"/>
    <w:rsid w:val="004532BB"/>
    <w:rsid w:val="00453A62"/>
    <w:rsid w:val="00454993"/>
    <w:rsid w:val="00454A46"/>
    <w:rsid w:val="00455AA2"/>
    <w:rsid w:val="00455B57"/>
    <w:rsid w:val="00455D96"/>
    <w:rsid w:val="004562F6"/>
    <w:rsid w:val="00457CAE"/>
    <w:rsid w:val="0046095C"/>
    <w:rsid w:val="004619F5"/>
    <w:rsid w:val="00462024"/>
    <w:rsid w:val="00462CF0"/>
    <w:rsid w:val="00462D07"/>
    <w:rsid w:val="004644FC"/>
    <w:rsid w:val="0046476F"/>
    <w:rsid w:val="00467BFE"/>
    <w:rsid w:val="00470E9D"/>
    <w:rsid w:val="00471898"/>
    <w:rsid w:val="00471D88"/>
    <w:rsid w:val="00472358"/>
    <w:rsid w:val="0047252D"/>
    <w:rsid w:val="00473197"/>
    <w:rsid w:val="004738F3"/>
    <w:rsid w:val="00474023"/>
    <w:rsid w:val="00474098"/>
    <w:rsid w:val="00474139"/>
    <w:rsid w:val="004749FB"/>
    <w:rsid w:val="00474D02"/>
    <w:rsid w:val="00475008"/>
    <w:rsid w:val="00475427"/>
    <w:rsid w:val="00476CA7"/>
    <w:rsid w:val="00477EF9"/>
    <w:rsid w:val="00480101"/>
    <w:rsid w:val="00480B2A"/>
    <w:rsid w:val="004816F2"/>
    <w:rsid w:val="00481DAC"/>
    <w:rsid w:val="00481E56"/>
    <w:rsid w:val="00482DBA"/>
    <w:rsid w:val="004846C2"/>
    <w:rsid w:val="00484D87"/>
    <w:rsid w:val="00486F93"/>
    <w:rsid w:val="00487BDD"/>
    <w:rsid w:val="00487F4B"/>
    <w:rsid w:val="004912D7"/>
    <w:rsid w:val="0049225D"/>
    <w:rsid w:val="00493A9E"/>
    <w:rsid w:val="004946FE"/>
    <w:rsid w:val="004949AC"/>
    <w:rsid w:val="00494FC6"/>
    <w:rsid w:val="00496051"/>
    <w:rsid w:val="00496547"/>
    <w:rsid w:val="004968F3"/>
    <w:rsid w:val="004A0D11"/>
    <w:rsid w:val="004A1E73"/>
    <w:rsid w:val="004A28D7"/>
    <w:rsid w:val="004A3756"/>
    <w:rsid w:val="004A44F6"/>
    <w:rsid w:val="004A550C"/>
    <w:rsid w:val="004A591C"/>
    <w:rsid w:val="004A5DC6"/>
    <w:rsid w:val="004A6240"/>
    <w:rsid w:val="004B0958"/>
    <w:rsid w:val="004B15F4"/>
    <w:rsid w:val="004B1A5C"/>
    <w:rsid w:val="004B241A"/>
    <w:rsid w:val="004B3773"/>
    <w:rsid w:val="004B3D49"/>
    <w:rsid w:val="004B42F9"/>
    <w:rsid w:val="004B4EFD"/>
    <w:rsid w:val="004B507B"/>
    <w:rsid w:val="004B5E87"/>
    <w:rsid w:val="004B5FEB"/>
    <w:rsid w:val="004B6267"/>
    <w:rsid w:val="004B6311"/>
    <w:rsid w:val="004B69AA"/>
    <w:rsid w:val="004B72C5"/>
    <w:rsid w:val="004B7C88"/>
    <w:rsid w:val="004C0D04"/>
    <w:rsid w:val="004C12F3"/>
    <w:rsid w:val="004C2B39"/>
    <w:rsid w:val="004C2BFC"/>
    <w:rsid w:val="004C3415"/>
    <w:rsid w:val="004C370D"/>
    <w:rsid w:val="004C4A7B"/>
    <w:rsid w:val="004C4CF1"/>
    <w:rsid w:val="004C52C0"/>
    <w:rsid w:val="004C538B"/>
    <w:rsid w:val="004C67ED"/>
    <w:rsid w:val="004D04D6"/>
    <w:rsid w:val="004D0F8A"/>
    <w:rsid w:val="004D2A73"/>
    <w:rsid w:val="004D30F1"/>
    <w:rsid w:val="004D579C"/>
    <w:rsid w:val="004E03DF"/>
    <w:rsid w:val="004E0C99"/>
    <w:rsid w:val="004E1999"/>
    <w:rsid w:val="004E1CAC"/>
    <w:rsid w:val="004E2BA0"/>
    <w:rsid w:val="004E34F1"/>
    <w:rsid w:val="004E384E"/>
    <w:rsid w:val="004E4CD7"/>
    <w:rsid w:val="004E5B8D"/>
    <w:rsid w:val="004E5BB7"/>
    <w:rsid w:val="004E5D7C"/>
    <w:rsid w:val="004E673A"/>
    <w:rsid w:val="004E6D60"/>
    <w:rsid w:val="004E7038"/>
    <w:rsid w:val="004F24D9"/>
    <w:rsid w:val="004F318D"/>
    <w:rsid w:val="004F41C6"/>
    <w:rsid w:val="004F4A48"/>
    <w:rsid w:val="004F6FCD"/>
    <w:rsid w:val="00501390"/>
    <w:rsid w:val="00501FC1"/>
    <w:rsid w:val="00502C1C"/>
    <w:rsid w:val="00502C3B"/>
    <w:rsid w:val="00503B29"/>
    <w:rsid w:val="00504461"/>
    <w:rsid w:val="00504554"/>
    <w:rsid w:val="00505787"/>
    <w:rsid w:val="00505CA6"/>
    <w:rsid w:val="00506E05"/>
    <w:rsid w:val="00507520"/>
    <w:rsid w:val="00510FE3"/>
    <w:rsid w:val="005113C9"/>
    <w:rsid w:val="005114F4"/>
    <w:rsid w:val="0051228E"/>
    <w:rsid w:val="00512FFF"/>
    <w:rsid w:val="0051321C"/>
    <w:rsid w:val="00513B49"/>
    <w:rsid w:val="00514093"/>
    <w:rsid w:val="005145EF"/>
    <w:rsid w:val="005164B6"/>
    <w:rsid w:val="0051660A"/>
    <w:rsid w:val="00516A11"/>
    <w:rsid w:val="0051776D"/>
    <w:rsid w:val="00517A19"/>
    <w:rsid w:val="00517DFD"/>
    <w:rsid w:val="00522392"/>
    <w:rsid w:val="005225DF"/>
    <w:rsid w:val="00522A28"/>
    <w:rsid w:val="005235B2"/>
    <w:rsid w:val="005237AB"/>
    <w:rsid w:val="00523828"/>
    <w:rsid w:val="00523956"/>
    <w:rsid w:val="005242E7"/>
    <w:rsid w:val="00526444"/>
    <w:rsid w:val="005269B2"/>
    <w:rsid w:val="00526FB8"/>
    <w:rsid w:val="005307F5"/>
    <w:rsid w:val="00532579"/>
    <w:rsid w:val="00532FF3"/>
    <w:rsid w:val="005338E0"/>
    <w:rsid w:val="00534636"/>
    <w:rsid w:val="005347CA"/>
    <w:rsid w:val="00535351"/>
    <w:rsid w:val="00535A44"/>
    <w:rsid w:val="00537129"/>
    <w:rsid w:val="005422F1"/>
    <w:rsid w:val="00542B41"/>
    <w:rsid w:val="005438F1"/>
    <w:rsid w:val="00543E79"/>
    <w:rsid w:val="005455F5"/>
    <w:rsid w:val="00546F40"/>
    <w:rsid w:val="00547326"/>
    <w:rsid w:val="005478FF"/>
    <w:rsid w:val="00550160"/>
    <w:rsid w:val="00550810"/>
    <w:rsid w:val="00551132"/>
    <w:rsid w:val="00551EA5"/>
    <w:rsid w:val="00552C97"/>
    <w:rsid w:val="00552F16"/>
    <w:rsid w:val="0055487D"/>
    <w:rsid w:val="00555043"/>
    <w:rsid w:val="00555E08"/>
    <w:rsid w:val="00555EFA"/>
    <w:rsid w:val="00560655"/>
    <w:rsid w:val="00560D0E"/>
    <w:rsid w:val="00561069"/>
    <w:rsid w:val="005610DC"/>
    <w:rsid w:val="00561578"/>
    <w:rsid w:val="00562297"/>
    <w:rsid w:val="005646E2"/>
    <w:rsid w:val="005648E7"/>
    <w:rsid w:val="00565F53"/>
    <w:rsid w:val="0057026D"/>
    <w:rsid w:val="00572EA5"/>
    <w:rsid w:val="005745A5"/>
    <w:rsid w:val="00574B1B"/>
    <w:rsid w:val="00576224"/>
    <w:rsid w:val="005768C5"/>
    <w:rsid w:val="00576CD6"/>
    <w:rsid w:val="0058014C"/>
    <w:rsid w:val="00582A42"/>
    <w:rsid w:val="00583519"/>
    <w:rsid w:val="00583AFB"/>
    <w:rsid w:val="005860E4"/>
    <w:rsid w:val="00586CA9"/>
    <w:rsid w:val="00586EED"/>
    <w:rsid w:val="00586FEC"/>
    <w:rsid w:val="00587E28"/>
    <w:rsid w:val="00590386"/>
    <w:rsid w:val="00590B98"/>
    <w:rsid w:val="00590D38"/>
    <w:rsid w:val="0059109A"/>
    <w:rsid w:val="00591A80"/>
    <w:rsid w:val="00591B9D"/>
    <w:rsid w:val="00592571"/>
    <w:rsid w:val="00595710"/>
    <w:rsid w:val="005967FD"/>
    <w:rsid w:val="00597067"/>
    <w:rsid w:val="005976B9"/>
    <w:rsid w:val="0059787E"/>
    <w:rsid w:val="0059797B"/>
    <w:rsid w:val="005A0DF7"/>
    <w:rsid w:val="005A13BD"/>
    <w:rsid w:val="005A1952"/>
    <w:rsid w:val="005A3216"/>
    <w:rsid w:val="005A3445"/>
    <w:rsid w:val="005A36D9"/>
    <w:rsid w:val="005A39F6"/>
    <w:rsid w:val="005A4066"/>
    <w:rsid w:val="005A5CCF"/>
    <w:rsid w:val="005A65D3"/>
    <w:rsid w:val="005A6B3E"/>
    <w:rsid w:val="005A7459"/>
    <w:rsid w:val="005B045D"/>
    <w:rsid w:val="005B0E50"/>
    <w:rsid w:val="005B1551"/>
    <w:rsid w:val="005B300F"/>
    <w:rsid w:val="005B32A7"/>
    <w:rsid w:val="005B5A32"/>
    <w:rsid w:val="005B7778"/>
    <w:rsid w:val="005C0987"/>
    <w:rsid w:val="005C0CFA"/>
    <w:rsid w:val="005C0DDE"/>
    <w:rsid w:val="005C11AE"/>
    <w:rsid w:val="005C11E4"/>
    <w:rsid w:val="005C134F"/>
    <w:rsid w:val="005C14AA"/>
    <w:rsid w:val="005C1E3B"/>
    <w:rsid w:val="005C24CC"/>
    <w:rsid w:val="005C301E"/>
    <w:rsid w:val="005C3232"/>
    <w:rsid w:val="005C403F"/>
    <w:rsid w:val="005C4062"/>
    <w:rsid w:val="005C54E3"/>
    <w:rsid w:val="005C57FA"/>
    <w:rsid w:val="005C60B2"/>
    <w:rsid w:val="005D15DB"/>
    <w:rsid w:val="005D2295"/>
    <w:rsid w:val="005D3361"/>
    <w:rsid w:val="005D3851"/>
    <w:rsid w:val="005D3987"/>
    <w:rsid w:val="005D3ED6"/>
    <w:rsid w:val="005D4BAF"/>
    <w:rsid w:val="005D61ED"/>
    <w:rsid w:val="005D6E23"/>
    <w:rsid w:val="005D7BA6"/>
    <w:rsid w:val="005E0544"/>
    <w:rsid w:val="005E09B8"/>
    <w:rsid w:val="005E0D73"/>
    <w:rsid w:val="005E1B1F"/>
    <w:rsid w:val="005E2B8A"/>
    <w:rsid w:val="005E3408"/>
    <w:rsid w:val="005E48D8"/>
    <w:rsid w:val="005E4E40"/>
    <w:rsid w:val="005E5D69"/>
    <w:rsid w:val="005F19D8"/>
    <w:rsid w:val="005F22A8"/>
    <w:rsid w:val="005F4C6A"/>
    <w:rsid w:val="005F4F17"/>
    <w:rsid w:val="005F55A9"/>
    <w:rsid w:val="005F6400"/>
    <w:rsid w:val="005F7572"/>
    <w:rsid w:val="0060001B"/>
    <w:rsid w:val="006005DC"/>
    <w:rsid w:val="00602221"/>
    <w:rsid w:val="006023CA"/>
    <w:rsid w:val="00602FF3"/>
    <w:rsid w:val="00603E62"/>
    <w:rsid w:val="00604F5E"/>
    <w:rsid w:val="00606285"/>
    <w:rsid w:val="00607FBE"/>
    <w:rsid w:val="00610750"/>
    <w:rsid w:val="00611DA2"/>
    <w:rsid w:val="00612126"/>
    <w:rsid w:val="00612C90"/>
    <w:rsid w:val="006148DE"/>
    <w:rsid w:val="00614E35"/>
    <w:rsid w:val="00614E86"/>
    <w:rsid w:val="00616E55"/>
    <w:rsid w:val="0061781D"/>
    <w:rsid w:val="006201FC"/>
    <w:rsid w:val="00620AAC"/>
    <w:rsid w:val="00620E0A"/>
    <w:rsid w:val="00621500"/>
    <w:rsid w:val="00622615"/>
    <w:rsid w:val="00622782"/>
    <w:rsid w:val="00622F2B"/>
    <w:rsid w:val="00622FD0"/>
    <w:rsid w:val="0062313F"/>
    <w:rsid w:val="00623476"/>
    <w:rsid w:val="00623804"/>
    <w:rsid w:val="006252FB"/>
    <w:rsid w:val="00626B8A"/>
    <w:rsid w:val="006315D0"/>
    <w:rsid w:val="00632A58"/>
    <w:rsid w:val="0063393E"/>
    <w:rsid w:val="00633C46"/>
    <w:rsid w:val="00635BAE"/>
    <w:rsid w:val="00636F02"/>
    <w:rsid w:val="0063759D"/>
    <w:rsid w:val="006375DF"/>
    <w:rsid w:val="00640102"/>
    <w:rsid w:val="006406E7"/>
    <w:rsid w:val="006409E3"/>
    <w:rsid w:val="00640AFC"/>
    <w:rsid w:val="00641040"/>
    <w:rsid w:val="00641472"/>
    <w:rsid w:val="00641A4A"/>
    <w:rsid w:val="00642027"/>
    <w:rsid w:val="0064260E"/>
    <w:rsid w:val="00642E71"/>
    <w:rsid w:val="00643E9D"/>
    <w:rsid w:val="00644847"/>
    <w:rsid w:val="00644BE0"/>
    <w:rsid w:val="00645950"/>
    <w:rsid w:val="0064684C"/>
    <w:rsid w:val="0065008D"/>
    <w:rsid w:val="00651711"/>
    <w:rsid w:val="00652EA0"/>
    <w:rsid w:val="0065305A"/>
    <w:rsid w:val="0065412B"/>
    <w:rsid w:val="006547CF"/>
    <w:rsid w:val="006547DF"/>
    <w:rsid w:val="00655377"/>
    <w:rsid w:val="00656486"/>
    <w:rsid w:val="00656B7F"/>
    <w:rsid w:val="0065733F"/>
    <w:rsid w:val="00660340"/>
    <w:rsid w:val="00660D00"/>
    <w:rsid w:val="00661017"/>
    <w:rsid w:val="00661C5F"/>
    <w:rsid w:val="0066243E"/>
    <w:rsid w:val="00663B82"/>
    <w:rsid w:val="00663FD6"/>
    <w:rsid w:val="006640C8"/>
    <w:rsid w:val="00664D9C"/>
    <w:rsid w:val="0066505B"/>
    <w:rsid w:val="00665BEA"/>
    <w:rsid w:val="00666110"/>
    <w:rsid w:val="00666111"/>
    <w:rsid w:val="006719D2"/>
    <w:rsid w:val="00672D02"/>
    <w:rsid w:val="0067430A"/>
    <w:rsid w:val="00674662"/>
    <w:rsid w:val="00675373"/>
    <w:rsid w:val="00676B38"/>
    <w:rsid w:val="00676E00"/>
    <w:rsid w:val="0067739D"/>
    <w:rsid w:val="006801E8"/>
    <w:rsid w:val="00680B32"/>
    <w:rsid w:val="00680C51"/>
    <w:rsid w:val="00681C21"/>
    <w:rsid w:val="00681C57"/>
    <w:rsid w:val="00681E6A"/>
    <w:rsid w:val="00681F79"/>
    <w:rsid w:val="00683583"/>
    <w:rsid w:val="0068362D"/>
    <w:rsid w:val="00683FE7"/>
    <w:rsid w:val="00684593"/>
    <w:rsid w:val="0068461F"/>
    <w:rsid w:val="0068556A"/>
    <w:rsid w:val="00686CB0"/>
    <w:rsid w:val="00687BCE"/>
    <w:rsid w:val="00687F44"/>
    <w:rsid w:val="0069054F"/>
    <w:rsid w:val="00691155"/>
    <w:rsid w:val="00692568"/>
    <w:rsid w:val="006950E1"/>
    <w:rsid w:val="00695503"/>
    <w:rsid w:val="00695A37"/>
    <w:rsid w:val="0069692D"/>
    <w:rsid w:val="0069737C"/>
    <w:rsid w:val="0069755D"/>
    <w:rsid w:val="006A055A"/>
    <w:rsid w:val="006A22C0"/>
    <w:rsid w:val="006A2845"/>
    <w:rsid w:val="006A33EB"/>
    <w:rsid w:val="006A38A8"/>
    <w:rsid w:val="006A4AC8"/>
    <w:rsid w:val="006A4FA6"/>
    <w:rsid w:val="006A570C"/>
    <w:rsid w:val="006A5B97"/>
    <w:rsid w:val="006A5F77"/>
    <w:rsid w:val="006A6294"/>
    <w:rsid w:val="006A79D3"/>
    <w:rsid w:val="006B1068"/>
    <w:rsid w:val="006B15AD"/>
    <w:rsid w:val="006B20BA"/>
    <w:rsid w:val="006B248D"/>
    <w:rsid w:val="006B329E"/>
    <w:rsid w:val="006B40D3"/>
    <w:rsid w:val="006B7E33"/>
    <w:rsid w:val="006C118B"/>
    <w:rsid w:val="006C372A"/>
    <w:rsid w:val="006C3FEE"/>
    <w:rsid w:val="006C4183"/>
    <w:rsid w:val="006C51FE"/>
    <w:rsid w:val="006C5E09"/>
    <w:rsid w:val="006C6355"/>
    <w:rsid w:val="006C7524"/>
    <w:rsid w:val="006D0942"/>
    <w:rsid w:val="006D0BDA"/>
    <w:rsid w:val="006D108C"/>
    <w:rsid w:val="006D1377"/>
    <w:rsid w:val="006D1675"/>
    <w:rsid w:val="006D18DC"/>
    <w:rsid w:val="006D1A0D"/>
    <w:rsid w:val="006D292C"/>
    <w:rsid w:val="006D2CBB"/>
    <w:rsid w:val="006D479F"/>
    <w:rsid w:val="006D5780"/>
    <w:rsid w:val="006D68E6"/>
    <w:rsid w:val="006D719B"/>
    <w:rsid w:val="006D72A6"/>
    <w:rsid w:val="006D738D"/>
    <w:rsid w:val="006D7988"/>
    <w:rsid w:val="006E07DE"/>
    <w:rsid w:val="006E1A13"/>
    <w:rsid w:val="006E1ABE"/>
    <w:rsid w:val="006E31AC"/>
    <w:rsid w:val="006E32FE"/>
    <w:rsid w:val="006E5C81"/>
    <w:rsid w:val="006E5FAD"/>
    <w:rsid w:val="006F15FD"/>
    <w:rsid w:val="006F1DAD"/>
    <w:rsid w:val="006F25D2"/>
    <w:rsid w:val="006F356C"/>
    <w:rsid w:val="006F379F"/>
    <w:rsid w:val="006F59CF"/>
    <w:rsid w:val="006F5C9C"/>
    <w:rsid w:val="006F76AB"/>
    <w:rsid w:val="006F7D0D"/>
    <w:rsid w:val="00700725"/>
    <w:rsid w:val="00702229"/>
    <w:rsid w:val="007029CC"/>
    <w:rsid w:val="00702A3F"/>
    <w:rsid w:val="00702DBA"/>
    <w:rsid w:val="007032BA"/>
    <w:rsid w:val="00703D49"/>
    <w:rsid w:val="00705A30"/>
    <w:rsid w:val="00705E81"/>
    <w:rsid w:val="0070681F"/>
    <w:rsid w:val="007077E7"/>
    <w:rsid w:val="007078AA"/>
    <w:rsid w:val="00710035"/>
    <w:rsid w:val="0071031A"/>
    <w:rsid w:val="007153B7"/>
    <w:rsid w:val="00716216"/>
    <w:rsid w:val="0071663F"/>
    <w:rsid w:val="00716648"/>
    <w:rsid w:val="00716B76"/>
    <w:rsid w:val="00716F1C"/>
    <w:rsid w:val="00720210"/>
    <w:rsid w:val="00720541"/>
    <w:rsid w:val="00720919"/>
    <w:rsid w:val="00720969"/>
    <w:rsid w:val="007213D8"/>
    <w:rsid w:val="007226E6"/>
    <w:rsid w:val="00722A49"/>
    <w:rsid w:val="0072400E"/>
    <w:rsid w:val="007266BC"/>
    <w:rsid w:val="00726B7D"/>
    <w:rsid w:val="00727993"/>
    <w:rsid w:val="007317EF"/>
    <w:rsid w:val="0073321E"/>
    <w:rsid w:val="00733C81"/>
    <w:rsid w:val="00734069"/>
    <w:rsid w:val="007341B7"/>
    <w:rsid w:val="00736119"/>
    <w:rsid w:val="00736308"/>
    <w:rsid w:val="00740345"/>
    <w:rsid w:val="00740D7D"/>
    <w:rsid w:val="0074240A"/>
    <w:rsid w:val="007424BD"/>
    <w:rsid w:val="007464A5"/>
    <w:rsid w:val="00746A56"/>
    <w:rsid w:val="00746BDD"/>
    <w:rsid w:val="00747718"/>
    <w:rsid w:val="007500DF"/>
    <w:rsid w:val="00752216"/>
    <w:rsid w:val="00752C31"/>
    <w:rsid w:val="0075331C"/>
    <w:rsid w:val="00753F56"/>
    <w:rsid w:val="00754C4F"/>
    <w:rsid w:val="007551C4"/>
    <w:rsid w:val="00755420"/>
    <w:rsid w:val="00755700"/>
    <w:rsid w:val="007567D9"/>
    <w:rsid w:val="00756DAD"/>
    <w:rsid w:val="00757D5C"/>
    <w:rsid w:val="00757D78"/>
    <w:rsid w:val="0076185F"/>
    <w:rsid w:val="00762817"/>
    <w:rsid w:val="00762C89"/>
    <w:rsid w:val="00762E28"/>
    <w:rsid w:val="00763499"/>
    <w:rsid w:val="0076364A"/>
    <w:rsid w:val="00764826"/>
    <w:rsid w:val="00764BD8"/>
    <w:rsid w:val="00765BE4"/>
    <w:rsid w:val="0076726E"/>
    <w:rsid w:val="00767B40"/>
    <w:rsid w:val="00767D85"/>
    <w:rsid w:val="00770473"/>
    <w:rsid w:val="00771126"/>
    <w:rsid w:val="00771A27"/>
    <w:rsid w:val="00771E44"/>
    <w:rsid w:val="00772192"/>
    <w:rsid w:val="007739E1"/>
    <w:rsid w:val="007747A5"/>
    <w:rsid w:val="00776092"/>
    <w:rsid w:val="00776720"/>
    <w:rsid w:val="00776C7C"/>
    <w:rsid w:val="00776CE5"/>
    <w:rsid w:val="00776F8B"/>
    <w:rsid w:val="00777AB3"/>
    <w:rsid w:val="00781433"/>
    <w:rsid w:val="007815AC"/>
    <w:rsid w:val="00783520"/>
    <w:rsid w:val="00783C9F"/>
    <w:rsid w:val="0078477F"/>
    <w:rsid w:val="00784AB7"/>
    <w:rsid w:val="00784AF4"/>
    <w:rsid w:val="007856C0"/>
    <w:rsid w:val="007878F4"/>
    <w:rsid w:val="00787DF7"/>
    <w:rsid w:val="00790227"/>
    <w:rsid w:val="007907E2"/>
    <w:rsid w:val="00790994"/>
    <w:rsid w:val="00790C0F"/>
    <w:rsid w:val="00791046"/>
    <w:rsid w:val="0079143D"/>
    <w:rsid w:val="007932E1"/>
    <w:rsid w:val="007938AE"/>
    <w:rsid w:val="00794FBC"/>
    <w:rsid w:val="00795AE5"/>
    <w:rsid w:val="0079670E"/>
    <w:rsid w:val="00797094"/>
    <w:rsid w:val="00797115"/>
    <w:rsid w:val="00797227"/>
    <w:rsid w:val="007A0002"/>
    <w:rsid w:val="007A0D9E"/>
    <w:rsid w:val="007A24C7"/>
    <w:rsid w:val="007A400B"/>
    <w:rsid w:val="007A526C"/>
    <w:rsid w:val="007A5780"/>
    <w:rsid w:val="007A6A64"/>
    <w:rsid w:val="007A6CBF"/>
    <w:rsid w:val="007A6DF4"/>
    <w:rsid w:val="007A6E58"/>
    <w:rsid w:val="007A7759"/>
    <w:rsid w:val="007A7D02"/>
    <w:rsid w:val="007A7DD4"/>
    <w:rsid w:val="007A7FAC"/>
    <w:rsid w:val="007B1045"/>
    <w:rsid w:val="007B2CF9"/>
    <w:rsid w:val="007B2F13"/>
    <w:rsid w:val="007B402A"/>
    <w:rsid w:val="007B48B8"/>
    <w:rsid w:val="007B56F7"/>
    <w:rsid w:val="007B58D1"/>
    <w:rsid w:val="007B6E72"/>
    <w:rsid w:val="007B7CDD"/>
    <w:rsid w:val="007C08DB"/>
    <w:rsid w:val="007C12CF"/>
    <w:rsid w:val="007C1E99"/>
    <w:rsid w:val="007C39EF"/>
    <w:rsid w:val="007C4AC2"/>
    <w:rsid w:val="007C632F"/>
    <w:rsid w:val="007C70D9"/>
    <w:rsid w:val="007D09B6"/>
    <w:rsid w:val="007D3635"/>
    <w:rsid w:val="007D4281"/>
    <w:rsid w:val="007D4F9D"/>
    <w:rsid w:val="007D5912"/>
    <w:rsid w:val="007D5D2E"/>
    <w:rsid w:val="007D6225"/>
    <w:rsid w:val="007E00C5"/>
    <w:rsid w:val="007E020F"/>
    <w:rsid w:val="007E0C8B"/>
    <w:rsid w:val="007E13DF"/>
    <w:rsid w:val="007E1AB1"/>
    <w:rsid w:val="007E1DF2"/>
    <w:rsid w:val="007E2273"/>
    <w:rsid w:val="007E22EF"/>
    <w:rsid w:val="007E2853"/>
    <w:rsid w:val="007E2A63"/>
    <w:rsid w:val="007E3117"/>
    <w:rsid w:val="007E3429"/>
    <w:rsid w:val="007E564B"/>
    <w:rsid w:val="007E591B"/>
    <w:rsid w:val="007E6067"/>
    <w:rsid w:val="007E69F7"/>
    <w:rsid w:val="007F03CD"/>
    <w:rsid w:val="007F09CE"/>
    <w:rsid w:val="007F21C9"/>
    <w:rsid w:val="007F22CA"/>
    <w:rsid w:val="007F3765"/>
    <w:rsid w:val="007F382A"/>
    <w:rsid w:val="007F4F0B"/>
    <w:rsid w:val="007F5155"/>
    <w:rsid w:val="007F609D"/>
    <w:rsid w:val="007F7634"/>
    <w:rsid w:val="007F78DD"/>
    <w:rsid w:val="00800763"/>
    <w:rsid w:val="00800B81"/>
    <w:rsid w:val="00800BA9"/>
    <w:rsid w:val="008010F0"/>
    <w:rsid w:val="00801194"/>
    <w:rsid w:val="008016A9"/>
    <w:rsid w:val="00801BA1"/>
    <w:rsid w:val="00802CAC"/>
    <w:rsid w:val="0080372A"/>
    <w:rsid w:val="00803C10"/>
    <w:rsid w:val="00807448"/>
    <w:rsid w:val="008075BB"/>
    <w:rsid w:val="00810BE0"/>
    <w:rsid w:val="008113D5"/>
    <w:rsid w:val="008119F8"/>
    <w:rsid w:val="00812EB9"/>
    <w:rsid w:val="0081319B"/>
    <w:rsid w:val="00813C0B"/>
    <w:rsid w:val="0081438C"/>
    <w:rsid w:val="008154AE"/>
    <w:rsid w:val="00817560"/>
    <w:rsid w:val="0081779E"/>
    <w:rsid w:val="008207E6"/>
    <w:rsid w:val="00821CF2"/>
    <w:rsid w:val="00822E6B"/>
    <w:rsid w:val="00824FE4"/>
    <w:rsid w:val="00825A61"/>
    <w:rsid w:val="00825AC5"/>
    <w:rsid w:val="00826260"/>
    <w:rsid w:val="00826F75"/>
    <w:rsid w:val="00827BF5"/>
    <w:rsid w:val="008307F7"/>
    <w:rsid w:val="0083087E"/>
    <w:rsid w:val="00831043"/>
    <w:rsid w:val="008317A4"/>
    <w:rsid w:val="008317B2"/>
    <w:rsid w:val="008327FF"/>
    <w:rsid w:val="00832BD7"/>
    <w:rsid w:val="00832DAA"/>
    <w:rsid w:val="00833EBB"/>
    <w:rsid w:val="00833F50"/>
    <w:rsid w:val="008351F1"/>
    <w:rsid w:val="00835401"/>
    <w:rsid w:val="00835D52"/>
    <w:rsid w:val="00836668"/>
    <w:rsid w:val="00841112"/>
    <w:rsid w:val="00841514"/>
    <w:rsid w:val="00842D30"/>
    <w:rsid w:val="00843F3E"/>
    <w:rsid w:val="008451EB"/>
    <w:rsid w:val="00845FD2"/>
    <w:rsid w:val="00851637"/>
    <w:rsid w:val="00851FA2"/>
    <w:rsid w:val="00852859"/>
    <w:rsid w:val="00852A00"/>
    <w:rsid w:val="00852FE9"/>
    <w:rsid w:val="00853996"/>
    <w:rsid w:val="00853F07"/>
    <w:rsid w:val="00855780"/>
    <w:rsid w:val="00855852"/>
    <w:rsid w:val="00855E40"/>
    <w:rsid w:val="00855F8C"/>
    <w:rsid w:val="00857185"/>
    <w:rsid w:val="008575AC"/>
    <w:rsid w:val="008575C5"/>
    <w:rsid w:val="0086053C"/>
    <w:rsid w:val="0086084E"/>
    <w:rsid w:val="00860FE5"/>
    <w:rsid w:val="008623C7"/>
    <w:rsid w:val="0086314A"/>
    <w:rsid w:val="0086334D"/>
    <w:rsid w:val="00863D1E"/>
    <w:rsid w:val="0086500E"/>
    <w:rsid w:val="00865900"/>
    <w:rsid w:val="00865F51"/>
    <w:rsid w:val="008674D6"/>
    <w:rsid w:val="008676D7"/>
    <w:rsid w:val="00867768"/>
    <w:rsid w:val="00867B6E"/>
    <w:rsid w:val="0087109B"/>
    <w:rsid w:val="0087130D"/>
    <w:rsid w:val="00871CD7"/>
    <w:rsid w:val="00871D5D"/>
    <w:rsid w:val="0087488F"/>
    <w:rsid w:val="00874BEC"/>
    <w:rsid w:val="00874CCE"/>
    <w:rsid w:val="00875B7C"/>
    <w:rsid w:val="00875F9E"/>
    <w:rsid w:val="00876B33"/>
    <w:rsid w:val="00876D2D"/>
    <w:rsid w:val="00877997"/>
    <w:rsid w:val="0088022B"/>
    <w:rsid w:val="008809AA"/>
    <w:rsid w:val="00882178"/>
    <w:rsid w:val="008821A5"/>
    <w:rsid w:val="00883DA8"/>
    <w:rsid w:val="00884BE9"/>
    <w:rsid w:val="00884F87"/>
    <w:rsid w:val="008856B7"/>
    <w:rsid w:val="008859FB"/>
    <w:rsid w:val="00887309"/>
    <w:rsid w:val="008907CE"/>
    <w:rsid w:val="00891C55"/>
    <w:rsid w:val="00892D47"/>
    <w:rsid w:val="00892E0D"/>
    <w:rsid w:val="00893583"/>
    <w:rsid w:val="00893769"/>
    <w:rsid w:val="00893954"/>
    <w:rsid w:val="0089450C"/>
    <w:rsid w:val="008956F1"/>
    <w:rsid w:val="008957C2"/>
    <w:rsid w:val="008972A1"/>
    <w:rsid w:val="008972DB"/>
    <w:rsid w:val="008A0146"/>
    <w:rsid w:val="008A098A"/>
    <w:rsid w:val="008A0A1E"/>
    <w:rsid w:val="008A10A1"/>
    <w:rsid w:val="008A6191"/>
    <w:rsid w:val="008A7FD3"/>
    <w:rsid w:val="008B002F"/>
    <w:rsid w:val="008B0142"/>
    <w:rsid w:val="008B0231"/>
    <w:rsid w:val="008B07BF"/>
    <w:rsid w:val="008B0A53"/>
    <w:rsid w:val="008B0B5A"/>
    <w:rsid w:val="008B1403"/>
    <w:rsid w:val="008B185A"/>
    <w:rsid w:val="008B3DC9"/>
    <w:rsid w:val="008B43CE"/>
    <w:rsid w:val="008B4510"/>
    <w:rsid w:val="008B48FC"/>
    <w:rsid w:val="008B4B82"/>
    <w:rsid w:val="008B4EF3"/>
    <w:rsid w:val="008B5530"/>
    <w:rsid w:val="008B5ABA"/>
    <w:rsid w:val="008B6962"/>
    <w:rsid w:val="008B7641"/>
    <w:rsid w:val="008B7676"/>
    <w:rsid w:val="008B7ACC"/>
    <w:rsid w:val="008B7D9D"/>
    <w:rsid w:val="008B7FA9"/>
    <w:rsid w:val="008C0EC4"/>
    <w:rsid w:val="008C1132"/>
    <w:rsid w:val="008C159F"/>
    <w:rsid w:val="008C1E3F"/>
    <w:rsid w:val="008C1E6E"/>
    <w:rsid w:val="008C3E82"/>
    <w:rsid w:val="008C4366"/>
    <w:rsid w:val="008C437E"/>
    <w:rsid w:val="008C51FB"/>
    <w:rsid w:val="008C5CC8"/>
    <w:rsid w:val="008C61D8"/>
    <w:rsid w:val="008C68F1"/>
    <w:rsid w:val="008C6984"/>
    <w:rsid w:val="008C726C"/>
    <w:rsid w:val="008D0046"/>
    <w:rsid w:val="008D19AF"/>
    <w:rsid w:val="008D256B"/>
    <w:rsid w:val="008D3ACC"/>
    <w:rsid w:val="008D3B6D"/>
    <w:rsid w:val="008D3F95"/>
    <w:rsid w:val="008D4896"/>
    <w:rsid w:val="008D5418"/>
    <w:rsid w:val="008D5E21"/>
    <w:rsid w:val="008D68A1"/>
    <w:rsid w:val="008D6FC9"/>
    <w:rsid w:val="008D7623"/>
    <w:rsid w:val="008D780A"/>
    <w:rsid w:val="008E0EAD"/>
    <w:rsid w:val="008E2D58"/>
    <w:rsid w:val="008E341E"/>
    <w:rsid w:val="008E362F"/>
    <w:rsid w:val="008E3A01"/>
    <w:rsid w:val="008E40B6"/>
    <w:rsid w:val="008E49DC"/>
    <w:rsid w:val="008E4A6F"/>
    <w:rsid w:val="008E4DDA"/>
    <w:rsid w:val="008E552E"/>
    <w:rsid w:val="008E558C"/>
    <w:rsid w:val="008E5691"/>
    <w:rsid w:val="008E5C41"/>
    <w:rsid w:val="008E66B7"/>
    <w:rsid w:val="008E69F3"/>
    <w:rsid w:val="008E6EA8"/>
    <w:rsid w:val="008E7321"/>
    <w:rsid w:val="008E795C"/>
    <w:rsid w:val="008F0B8F"/>
    <w:rsid w:val="008F141C"/>
    <w:rsid w:val="008F15FE"/>
    <w:rsid w:val="008F16D6"/>
    <w:rsid w:val="008F3BC8"/>
    <w:rsid w:val="008F46CF"/>
    <w:rsid w:val="008F52E7"/>
    <w:rsid w:val="008F5C4D"/>
    <w:rsid w:val="00900FA6"/>
    <w:rsid w:val="00901C03"/>
    <w:rsid w:val="0090305E"/>
    <w:rsid w:val="00903132"/>
    <w:rsid w:val="009032E4"/>
    <w:rsid w:val="009035F4"/>
    <w:rsid w:val="00903D90"/>
    <w:rsid w:val="009048B9"/>
    <w:rsid w:val="00904917"/>
    <w:rsid w:val="00904948"/>
    <w:rsid w:val="00904D95"/>
    <w:rsid w:val="00905568"/>
    <w:rsid w:val="009056FF"/>
    <w:rsid w:val="009106C7"/>
    <w:rsid w:val="0091136B"/>
    <w:rsid w:val="00911DA8"/>
    <w:rsid w:val="00912CF6"/>
    <w:rsid w:val="009131E3"/>
    <w:rsid w:val="00913565"/>
    <w:rsid w:val="00913CF2"/>
    <w:rsid w:val="009146E3"/>
    <w:rsid w:val="00914B1B"/>
    <w:rsid w:val="00914D6D"/>
    <w:rsid w:val="00916B16"/>
    <w:rsid w:val="00916DD1"/>
    <w:rsid w:val="0092045C"/>
    <w:rsid w:val="00920734"/>
    <w:rsid w:val="009207AB"/>
    <w:rsid w:val="0092086C"/>
    <w:rsid w:val="0092172B"/>
    <w:rsid w:val="00922B5E"/>
    <w:rsid w:val="0092321C"/>
    <w:rsid w:val="009236D1"/>
    <w:rsid w:val="00924764"/>
    <w:rsid w:val="00926835"/>
    <w:rsid w:val="00927369"/>
    <w:rsid w:val="00927B99"/>
    <w:rsid w:val="00932FD5"/>
    <w:rsid w:val="00933AE1"/>
    <w:rsid w:val="009348DF"/>
    <w:rsid w:val="009349B9"/>
    <w:rsid w:val="00934B5C"/>
    <w:rsid w:val="00935426"/>
    <w:rsid w:val="0093694E"/>
    <w:rsid w:val="009406BA"/>
    <w:rsid w:val="00941EE8"/>
    <w:rsid w:val="00942BEA"/>
    <w:rsid w:val="00942CB3"/>
    <w:rsid w:val="00943B8B"/>
    <w:rsid w:val="0094406B"/>
    <w:rsid w:val="0094673F"/>
    <w:rsid w:val="009468A1"/>
    <w:rsid w:val="0095059F"/>
    <w:rsid w:val="00951054"/>
    <w:rsid w:val="00952FCC"/>
    <w:rsid w:val="00954B06"/>
    <w:rsid w:val="00956499"/>
    <w:rsid w:val="00957029"/>
    <w:rsid w:val="00961619"/>
    <w:rsid w:val="00961F8A"/>
    <w:rsid w:val="00963D4C"/>
    <w:rsid w:val="00966FE0"/>
    <w:rsid w:val="00967133"/>
    <w:rsid w:val="0096736A"/>
    <w:rsid w:val="00970575"/>
    <w:rsid w:val="00971CC8"/>
    <w:rsid w:val="00972162"/>
    <w:rsid w:val="00972A21"/>
    <w:rsid w:val="00972ACB"/>
    <w:rsid w:val="00973C67"/>
    <w:rsid w:val="00974787"/>
    <w:rsid w:val="00974C46"/>
    <w:rsid w:val="00975AC1"/>
    <w:rsid w:val="009760B8"/>
    <w:rsid w:val="00976131"/>
    <w:rsid w:val="00977B56"/>
    <w:rsid w:val="00977C70"/>
    <w:rsid w:val="00980FE0"/>
    <w:rsid w:val="00981063"/>
    <w:rsid w:val="00981CA9"/>
    <w:rsid w:val="009821D1"/>
    <w:rsid w:val="0098226C"/>
    <w:rsid w:val="009822CE"/>
    <w:rsid w:val="00982D95"/>
    <w:rsid w:val="0098367F"/>
    <w:rsid w:val="00985097"/>
    <w:rsid w:val="00986165"/>
    <w:rsid w:val="00986454"/>
    <w:rsid w:val="00990623"/>
    <w:rsid w:val="0099066B"/>
    <w:rsid w:val="0099079B"/>
    <w:rsid w:val="00990E76"/>
    <w:rsid w:val="00991119"/>
    <w:rsid w:val="009933F1"/>
    <w:rsid w:val="00993F0F"/>
    <w:rsid w:val="00994668"/>
    <w:rsid w:val="0099543A"/>
    <w:rsid w:val="009968C8"/>
    <w:rsid w:val="009A06CC"/>
    <w:rsid w:val="009A22E1"/>
    <w:rsid w:val="009A2656"/>
    <w:rsid w:val="009A2FEB"/>
    <w:rsid w:val="009A35B3"/>
    <w:rsid w:val="009A5C2A"/>
    <w:rsid w:val="009A62B8"/>
    <w:rsid w:val="009A6987"/>
    <w:rsid w:val="009B025E"/>
    <w:rsid w:val="009B0712"/>
    <w:rsid w:val="009B0E07"/>
    <w:rsid w:val="009B0E1A"/>
    <w:rsid w:val="009B2A3C"/>
    <w:rsid w:val="009B32D2"/>
    <w:rsid w:val="009B3A7E"/>
    <w:rsid w:val="009B3B1E"/>
    <w:rsid w:val="009B52B3"/>
    <w:rsid w:val="009B650A"/>
    <w:rsid w:val="009B6A73"/>
    <w:rsid w:val="009B7C44"/>
    <w:rsid w:val="009B7FC6"/>
    <w:rsid w:val="009C0970"/>
    <w:rsid w:val="009C1137"/>
    <w:rsid w:val="009C18CC"/>
    <w:rsid w:val="009C1DED"/>
    <w:rsid w:val="009C21DA"/>
    <w:rsid w:val="009C29A7"/>
    <w:rsid w:val="009C3075"/>
    <w:rsid w:val="009C54BB"/>
    <w:rsid w:val="009C5727"/>
    <w:rsid w:val="009C5E52"/>
    <w:rsid w:val="009D3139"/>
    <w:rsid w:val="009D3325"/>
    <w:rsid w:val="009D50BC"/>
    <w:rsid w:val="009D5BFC"/>
    <w:rsid w:val="009D7B7D"/>
    <w:rsid w:val="009E01D0"/>
    <w:rsid w:val="009E0435"/>
    <w:rsid w:val="009E0E33"/>
    <w:rsid w:val="009E3EF5"/>
    <w:rsid w:val="009E6248"/>
    <w:rsid w:val="009E6B5D"/>
    <w:rsid w:val="009F0E07"/>
    <w:rsid w:val="009F2269"/>
    <w:rsid w:val="009F23C8"/>
    <w:rsid w:val="009F2CD1"/>
    <w:rsid w:val="009F2DA4"/>
    <w:rsid w:val="009F2E25"/>
    <w:rsid w:val="009F3042"/>
    <w:rsid w:val="009F4339"/>
    <w:rsid w:val="009F46F3"/>
    <w:rsid w:val="009F4AA9"/>
    <w:rsid w:val="009F4EE5"/>
    <w:rsid w:val="009F519D"/>
    <w:rsid w:val="009F6279"/>
    <w:rsid w:val="009F634E"/>
    <w:rsid w:val="00A02258"/>
    <w:rsid w:val="00A02D04"/>
    <w:rsid w:val="00A03EA5"/>
    <w:rsid w:val="00A049A0"/>
    <w:rsid w:val="00A0643E"/>
    <w:rsid w:val="00A06C0B"/>
    <w:rsid w:val="00A0768F"/>
    <w:rsid w:val="00A12716"/>
    <w:rsid w:val="00A12A2D"/>
    <w:rsid w:val="00A12B01"/>
    <w:rsid w:val="00A132D7"/>
    <w:rsid w:val="00A134C0"/>
    <w:rsid w:val="00A14871"/>
    <w:rsid w:val="00A15D6A"/>
    <w:rsid w:val="00A17254"/>
    <w:rsid w:val="00A2083C"/>
    <w:rsid w:val="00A20928"/>
    <w:rsid w:val="00A22296"/>
    <w:rsid w:val="00A23282"/>
    <w:rsid w:val="00A23289"/>
    <w:rsid w:val="00A23403"/>
    <w:rsid w:val="00A23807"/>
    <w:rsid w:val="00A2421D"/>
    <w:rsid w:val="00A24C3B"/>
    <w:rsid w:val="00A25296"/>
    <w:rsid w:val="00A25774"/>
    <w:rsid w:val="00A26F6C"/>
    <w:rsid w:val="00A27705"/>
    <w:rsid w:val="00A278B6"/>
    <w:rsid w:val="00A3067F"/>
    <w:rsid w:val="00A308D3"/>
    <w:rsid w:val="00A308EC"/>
    <w:rsid w:val="00A30BF1"/>
    <w:rsid w:val="00A313FC"/>
    <w:rsid w:val="00A31523"/>
    <w:rsid w:val="00A3286E"/>
    <w:rsid w:val="00A333BE"/>
    <w:rsid w:val="00A339C3"/>
    <w:rsid w:val="00A3474A"/>
    <w:rsid w:val="00A3696B"/>
    <w:rsid w:val="00A37E8A"/>
    <w:rsid w:val="00A4147C"/>
    <w:rsid w:val="00A42F90"/>
    <w:rsid w:val="00A43020"/>
    <w:rsid w:val="00A43C7B"/>
    <w:rsid w:val="00A44ACA"/>
    <w:rsid w:val="00A44C65"/>
    <w:rsid w:val="00A4645F"/>
    <w:rsid w:val="00A46D2D"/>
    <w:rsid w:val="00A501B0"/>
    <w:rsid w:val="00A504A4"/>
    <w:rsid w:val="00A5198C"/>
    <w:rsid w:val="00A53E6F"/>
    <w:rsid w:val="00A5415E"/>
    <w:rsid w:val="00A54BDA"/>
    <w:rsid w:val="00A55533"/>
    <w:rsid w:val="00A55E62"/>
    <w:rsid w:val="00A57C20"/>
    <w:rsid w:val="00A57D5F"/>
    <w:rsid w:val="00A60119"/>
    <w:rsid w:val="00A60233"/>
    <w:rsid w:val="00A60239"/>
    <w:rsid w:val="00A613C4"/>
    <w:rsid w:val="00A613F8"/>
    <w:rsid w:val="00A61CBB"/>
    <w:rsid w:val="00A6206F"/>
    <w:rsid w:val="00A621F8"/>
    <w:rsid w:val="00A62989"/>
    <w:rsid w:val="00A6427F"/>
    <w:rsid w:val="00A64D3E"/>
    <w:rsid w:val="00A64F9C"/>
    <w:rsid w:val="00A6542F"/>
    <w:rsid w:val="00A65783"/>
    <w:rsid w:val="00A663EF"/>
    <w:rsid w:val="00A67F0E"/>
    <w:rsid w:val="00A70D62"/>
    <w:rsid w:val="00A70D71"/>
    <w:rsid w:val="00A70FE1"/>
    <w:rsid w:val="00A719D6"/>
    <w:rsid w:val="00A71AC2"/>
    <w:rsid w:val="00A7239C"/>
    <w:rsid w:val="00A7370E"/>
    <w:rsid w:val="00A737A4"/>
    <w:rsid w:val="00A7388C"/>
    <w:rsid w:val="00A73C25"/>
    <w:rsid w:val="00A73E39"/>
    <w:rsid w:val="00A759F9"/>
    <w:rsid w:val="00A75C1A"/>
    <w:rsid w:val="00A77946"/>
    <w:rsid w:val="00A801FD"/>
    <w:rsid w:val="00A83BE6"/>
    <w:rsid w:val="00A85552"/>
    <w:rsid w:val="00A85B96"/>
    <w:rsid w:val="00A85C55"/>
    <w:rsid w:val="00A86226"/>
    <w:rsid w:val="00A86BFD"/>
    <w:rsid w:val="00A8756F"/>
    <w:rsid w:val="00A87AD1"/>
    <w:rsid w:val="00A87D17"/>
    <w:rsid w:val="00A920D9"/>
    <w:rsid w:val="00A9232D"/>
    <w:rsid w:val="00A932DC"/>
    <w:rsid w:val="00A94174"/>
    <w:rsid w:val="00A94E04"/>
    <w:rsid w:val="00A94EA5"/>
    <w:rsid w:val="00A9562D"/>
    <w:rsid w:val="00A963B1"/>
    <w:rsid w:val="00A971FC"/>
    <w:rsid w:val="00A97A9E"/>
    <w:rsid w:val="00A97DCC"/>
    <w:rsid w:val="00A97E3C"/>
    <w:rsid w:val="00AA1330"/>
    <w:rsid w:val="00AA1681"/>
    <w:rsid w:val="00AA1E75"/>
    <w:rsid w:val="00AA2808"/>
    <w:rsid w:val="00AA2E0C"/>
    <w:rsid w:val="00AA3FCC"/>
    <w:rsid w:val="00AA53B9"/>
    <w:rsid w:val="00AA5E72"/>
    <w:rsid w:val="00AA63DF"/>
    <w:rsid w:val="00AA67DA"/>
    <w:rsid w:val="00AA6CD2"/>
    <w:rsid w:val="00AA7983"/>
    <w:rsid w:val="00AA7BFD"/>
    <w:rsid w:val="00AA7DD7"/>
    <w:rsid w:val="00AB03F9"/>
    <w:rsid w:val="00AB2583"/>
    <w:rsid w:val="00AB26AE"/>
    <w:rsid w:val="00AB5767"/>
    <w:rsid w:val="00AB628D"/>
    <w:rsid w:val="00AB66C9"/>
    <w:rsid w:val="00AB6B38"/>
    <w:rsid w:val="00AB7A89"/>
    <w:rsid w:val="00AC0A41"/>
    <w:rsid w:val="00AC0A87"/>
    <w:rsid w:val="00AC0F31"/>
    <w:rsid w:val="00AC318A"/>
    <w:rsid w:val="00AC4B55"/>
    <w:rsid w:val="00AC59BE"/>
    <w:rsid w:val="00AC5CBE"/>
    <w:rsid w:val="00AC62CC"/>
    <w:rsid w:val="00AC632A"/>
    <w:rsid w:val="00AC64C4"/>
    <w:rsid w:val="00AC651F"/>
    <w:rsid w:val="00AC6ED5"/>
    <w:rsid w:val="00AD02EB"/>
    <w:rsid w:val="00AD14F1"/>
    <w:rsid w:val="00AD17A9"/>
    <w:rsid w:val="00AD2BFC"/>
    <w:rsid w:val="00AD518C"/>
    <w:rsid w:val="00AD5F25"/>
    <w:rsid w:val="00AD651E"/>
    <w:rsid w:val="00AD6C42"/>
    <w:rsid w:val="00AD6C98"/>
    <w:rsid w:val="00AD7406"/>
    <w:rsid w:val="00AD771B"/>
    <w:rsid w:val="00AD7F03"/>
    <w:rsid w:val="00AE09CB"/>
    <w:rsid w:val="00AE1D19"/>
    <w:rsid w:val="00AE2339"/>
    <w:rsid w:val="00AE23E6"/>
    <w:rsid w:val="00AE257F"/>
    <w:rsid w:val="00AE2E05"/>
    <w:rsid w:val="00AE5678"/>
    <w:rsid w:val="00AE57C0"/>
    <w:rsid w:val="00AE5889"/>
    <w:rsid w:val="00AE6541"/>
    <w:rsid w:val="00AE6814"/>
    <w:rsid w:val="00AE6CD6"/>
    <w:rsid w:val="00AE799C"/>
    <w:rsid w:val="00AE7C61"/>
    <w:rsid w:val="00AF0DCF"/>
    <w:rsid w:val="00AF104D"/>
    <w:rsid w:val="00AF2048"/>
    <w:rsid w:val="00AF211E"/>
    <w:rsid w:val="00AF2E24"/>
    <w:rsid w:val="00AF488E"/>
    <w:rsid w:val="00AF5554"/>
    <w:rsid w:val="00AF5BD2"/>
    <w:rsid w:val="00AF6E59"/>
    <w:rsid w:val="00AF705C"/>
    <w:rsid w:val="00B003C6"/>
    <w:rsid w:val="00B011E1"/>
    <w:rsid w:val="00B03A7B"/>
    <w:rsid w:val="00B03FB2"/>
    <w:rsid w:val="00B04E82"/>
    <w:rsid w:val="00B05D95"/>
    <w:rsid w:val="00B06829"/>
    <w:rsid w:val="00B0740C"/>
    <w:rsid w:val="00B07FEC"/>
    <w:rsid w:val="00B101C2"/>
    <w:rsid w:val="00B10422"/>
    <w:rsid w:val="00B11914"/>
    <w:rsid w:val="00B11B66"/>
    <w:rsid w:val="00B11CB1"/>
    <w:rsid w:val="00B11F6E"/>
    <w:rsid w:val="00B1304D"/>
    <w:rsid w:val="00B132C2"/>
    <w:rsid w:val="00B13303"/>
    <w:rsid w:val="00B152D0"/>
    <w:rsid w:val="00B15885"/>
    <w:rsid w:val="00B15BE9"/>
    <w:rsid w:val="00B16453"/>
    <w:rsid w:val="00B1676A"/>
    <w:rsid w:val="00B17CBB"/>
    <w:rsid w:val="00B20E90"/>
    <w:rsid w:val="00B21B80"/>
    <w:rsid w:val="00B220D2"/>
    <w:rsid w:val="00B227F5"/>
    <w:rsid w:val="00B22990"/>
    <w:rsid w:val="00B23BA2"/>
    <w:rsid w:val="00B2413F"/>
    <w:rsid w:val="00B25293"/>
    <w:rsid w:val="00B25565"/>
    <w:rsid w:val="00B25818"/>
    <w:rsid w:val="00B3029D"/>
    <w:rsid w:val="00B33931"/>
    <w:rsid w:val="00B3473D"/>
    <w:rsid w:val="00B34FF6"/>
    <w:rsid w:val="00B3676D"/>
    <w:rsid w:val="00B3694C"/>
    <w:rsid w:val="00B37748"/>
    <w:rsid w:val="00B37D93"/>
    <w:rsid w:val="00B401A5"/>
    <w:rsid w:val="00B42054"/>
    <w:rsid w:val="00B42278"/>
    <w:rsid w:val="00B42B3A"/>
    <w:rsid w:val="00B43646"/>
    <w:rsid w:val="00B44187"/>
    <w:rsid w:val="00B45192"/>
    <w:rsid w:val="00B4576F"/>
    <w:rsid w:val="00B45DBB"/>
    <w:rsid w:val="00B468AC"/>
    <w:rsid w:val="00B5032B"/>
    <w:rsid w:val="00B50756"/>
    <w:rsid w:val="00B507D8"/>
    <w:rsid w:val="00B5369C"/>
    <w:rsid w:val="00B53F29"/>
    <w:rsid w:val="00B54353"/>
    <w:rsid w:val="00B54F92"/>
    <w:rsid w:val="00B56159"/>
    <w:rsid w:val="00B56683"/>
    <w:rsid w:val="00B5784E"/>
    <w:rsid w:val="00B603F8"/>
    <w:rsid w:val="00B62E78"/>
    <w:rsid w:val="00B648EA"/>
    <w:rsid w:val="00B65FBC"/>
    <w:rsid w:val="00B665DD"/>
    <w:rsid w:val="00B67500"/>
    <w:rsid w:val="00B67B2B"/>
    <w:rsid w:val="00B67ED9"/>
    <w:rsid w:val="00B71012"/>
    <w:rsid w:val="00B72757"/>
    <w:rsid w:val="00B72D4C"/>
    <w:rsid w:val="00B73B44"/>
    <w:rsid w:val="00B73D03"/>
    <w:rsid w:val="00B74E1E"/>
    <w:rsid w:val="00B75210"/>
    <w:rsid w:val="00B75C28"/>
    <w:rsid w:val="00B761EE"/>
    <w:rsid w:val="00B76F92"/>
    <w:rsid w:val="00B7704A"/>
    <w:rsid w:val="00B77C8B"/>
    <w:rsid w:val="00B77D49"/>
    <w:rsid w:val="00B77DC6"/>
    <w:rsid w:val="00B8035B"/>
    <w:rsid w:val="00B8099A"/>
    <w:rsid w:val="00B8106B"/>
    <w:rsid w:val="00B8228C"/>
    <w:rsid w:val="00B83B27"/>
    <w:rsid w:val="00B8452A"/>
    <w:rsid w:val="00B8578B"/>
    <w:rsid w:val="00B85BCF"/>
    <w:rsid w:val="00B8677C"/>
    <w:rsid w:val="00B87164"/>
    <w:rsid w:val="00B87497"/>
    <w:rsid w:val="00B87518"/>
    <w:rsid w:val="00B87F58"/>
    <w:rsid w:val="00B901F3"/>
    <w:rsid w:val="00B90218"/>
    <w:rsid w:val="00B903B7"/>
    <w:rsid w:val="00B93815"/>
    <w:rsid w:val="00B93B8E"/>
    <w:rsid w:val="00B942C6"/>
    <w:rsid w:val="00B943CB"/>
    <w:rsid w:val="00B94E7E"/>
    <w:rsid w:val="00B95821"/>
    <w:rsid w:val="00B95C41"/>
    <w:rsid w:val="00B95E95"/>
    <w:rsid w:val="00B95EFB"/>
    <w:rsid w:val="00B962D0"/>
    <w:rsid w:val="00B96D07"/>
    <w:rsid w:val="00B97C20"/>
    <w:rsid w:val="00BA1AC1"/>
    <w:rsid w:val="00BA1BDC"/>
    <w:rsid w:val="00BA1F21"/>
    <w:rsid w:val="00BA20DB"/>
    <w:rsid w:val="00BA2D58"/>
    <w:rsid w:val="00BA378E"/>
    <w:rsid w:val="00BA42F5"/>
    <w:rsid w:val="00BA7CAF"/>
    <w:rsid w:val="00BA7F66"/>
    <w:rsid w:val="00BB2229"/>
    <w:rsid w:val="00BB32FA"/>
    <w:rsid w:val="00BB33F8"/>
    <w:rsid w:val="00BB372B"/>
    <w:rsid w:val="00BB4CDE"/>
    <w:rsid w:val="00BB63FD"/>
    <w:rsid w:val="00BB6AE1"/>
    <w:rsid w:val="00BC0309"/>
    <w:rsid w:val="00BC079D"/>
    <w:rsid w:val="00BC0B90"/>
    <w:rsid w:val="00BC10FF"/>
    <w:rsid w:val="00BC1586"/>
    <w:rsid w:val="00BC1C19"/>
    <w:rsid w:val="00BC1E86"/>
    <w:rsid w:val="00BC22A1"/>
    <w:rsid w:val="00BC54E3"/>
    <w:rsid w:val="00BC6247"/>
    <w:rsid w:val="00BC7615"/>
    <w:rsid w:val="00BC7658"/>
    <w:rsid w:val="00BC7E65"/>
    <w:rsid w:val="00BD0196"/>
    <w:rsid w:val="00BD129D"/>
    <w:rsid w:val="00BD27E8"/>
    <w:rsid w:val="00BD324C"/>
    <w:rsid w:val="00BD38AF"/>
    <w:rsid w:val="00BD3D15"/>
    <w:rsid w:val="00BD43CD"/>
    <w:rsid w:val="00BD4A52"/>
    <w:rsid w:val="00BD6647"/>
    <w:rsid w:val="00BD6960"/>
    <w:rsid w:val="00BD7512"/>
    <w:rsid w:val="00BD7516"/>
    <w:rsid w:val="00BE034D"/>
    <w:rsid w:val="00BE1186"/>
    <w:rsid w:val="00BE197A"/>
    <w:rsid w:val="00BE1E5C"/>
    <w:rsid w:val="00BE2419"/>
    <w:rsid w:val="00BE25A6"/>
    <w:rsid w:val="00BE28EE"/>
    <w:rsid w:val="00BE2C00"/>
    <w:rsid w:val="00BE2DF3"/>
    <w:rsid w:val="00BE2F58"/>
    <w:rsid w:val="00BE4E86"/>
    <w:rsid w:val="00BE52F6"/>
    <w:rsid w:val="00BF030D"/>
    <w:rsid w:val="00BF05CF"/>
    <w:rsid w:val="00BF0872"/>
    <w:rsid w:val="00BF22D5"/>
    <w:rsid w:val="00BF2420"/>
    <w:rsid w:val="00BF3EAD"/>
    <w:rsid w:val="00BF5465"/>
    <w:rsid w:val="00BF6654"/>
    <w:rsid w:val="00BF7FFA"/>
    <w:rsid w:val="00C00374"/>
    <w:rsid w:val="00C01958"/>
    <w:rsid w:val="00C02841"/>
    <w:rsid w:val="00C03DCB"/>
    <w:rsid w:val="00C0440D"/>
    <w:rsid w:val="00C04578"/>
    <w:rsid w:val="00C058A4"/>
    <w:rsid w:val="00C06CD9"/>
    <w:rsid w:val="00C073CB"/>
    <w:rsid w:val="00C07B34"/>
    <w:rsid w:val="00C07C9A"/>
    <w:rsid w:val="00C07FCD"/>
    <w:rsid w:val="00C100BF"/>
    <w:rsid w:val="00C10DA3"/>
    <w:rsid w:val="00C11131"/>
    <w:rsid w:val="00C125F4"/>
    <w:rsid w:val="00C13BD7"/>
    <w:rsid w:val="00C13C9D"/>
    <w:rsid w:val="00C13F44"/>
    <w:rsid w:val="00C14087"/>
    <w:rsid w:val="00C1437A"/>
    <w:rsid w:val="00C201D7"/>
    <w:rsid w:val="00C21458"/>
    <w:rsid w:val="00C2186E"/>
    <w:rsid w:val="00C230EE"/>
    <w:rsid w:val="00C24765"/>
    <w:rsid w:val="00C25A5F"/>
    <w:rsid w:val="00C26702"/>
    <w:rsid w:val="00C26A1C"/>
    <w:rsid w:val="00C26E47"/>
    <w:rsid w:val="00C270F4"/>
    <w:rsid w:val="00C3005E"/>
    <w:rsid w:val="00C30AAB"/>
    <w:rsid w:val="00C30CB5"/>
    <w:rsid w:val="00C31606"/>
    <w:rsid w:val="00C31BCC"/>
    <w:rsid w:val="00C31BD4"/>
    <w:rsid w:val="00C32E23"/>
    <w:rsid w:val="00C34A38"/>
    <w:rsid w:val="00C35977"/>
    <w:rsid w:val="00C35BDE"/>
    <w:rsid w:val="00C35EFA"/>
    <w:rsid w:val="00C36ED9"/>
    <w:rsid w:val="00C3721D"/>
    <w:rsid w:val="00C37BA0"/>
    <w:rsid w:val="00C404D2"/>
    <w:rsid w:val="00C420F2"/>
    <w:rsid w:val="00C4261E"/>
    <w:rsid w:val="00C43D9E"/>
    <w:rsid w:val="00C43FB1"/>
    <w:rsid w:val="00C4465B"/>
    <w:rsid w:val="00C44987"/>
    <w:rsid w:val="00C450A0"/>
    <w:rsid w:val="00C4589B"/>
    <w:rsid w:val="00C460D4"/>
    <w:rsid w:val="00C46452"/>
    <w:rsid w:val="00C4701C"/>
    <w:rsid w:val="00C47560"/>
    <w:rsid w:val="00C47683"/>
    <w:rsid w:val="00C50252"/>
    <w:rsid w:val="00C52377"/>
    <w:rsid w:val="00C52CA8"/>
    <w:rsid w:val="00C53545"/>
    <w:rsid w:val="00C544AE"/>
    <w:rsid w:val="00C54D63"/>
    <w:rsid w:val="00C56137"/>
    <w:rsid w:val="00C56902"/>
    <w:rsid w:val="00C5693C"/>
    <w:rsid w:val="00C603CE"/>
    <w:rsid w:val="00C60F3D"/>
    <w:rsid w:val="00C61163"/>
    <w:rsid w:val="00C6156E"/>
    <w:rsid w:val="00C628C4"/>
    <w:rsid w:val="00C62BBE"/>
    <w:rsid w:val="00C63DA4"/>
    <w:rsid w:val="00C64763"/>
    <w:rsid w:val="00C64F7E"/>
    <w:rsid w:val="00C65105"/>
    <w:rsid w:val="00C65817"/>
    <w:rsid w:val="00C660C3"/>
    <w:rsid w:val="00C666A3"/>
    <w:rsid w:val="00C70FF8"/>
    <w:rsid w:val="00C71BB8"/>
    <w:rsid w:val="00C73A68"/>
    <w:rsid w:val="00C73EA4"/>
    <w:rsid w:val="00C7407E"/>
    <w:rsid w:val="00C75B88"/>
    <w:rsid w:val="00C766CA"/>
    <w:rsid w:val="00C766D9"/>
    <w:rsid w:val="00C76879"/>
    <w:rsid w:val="00C76A0E"/>
    <w:rsid w:val="00C76ABA"/>
    <w:rsid w:val="00C76F13"/>
    <w:rsid w:val="00C77571"/>
    <w:rsid w:val="00C77FF2"/>
    <w:rsid w:val="00C80B07"/>
    <w:rsid w:val="00C80C1B"/>
    <w:rsid w:val="00C81D4E"/>
    <w:rsid w:val="00C821E8"/>
    <w:rsid w:val="00C82704"/>
    <w:rsid w:val="00C85DE1"/>
    <w:rsid w:val="00C864C3"/>
    <w:rsid w:val="00C876F1"/>
    <w:rsid w:val="00C87EC2"/>
    <w:rsid w:val="00C9063D"/>
    <w:rsid w:val="00C90879"/>
    <w:rsid w:val="00C918E1"/>
    <w:rsid w:val="00C93C66"/>
    <w:rsid w:val="00C93E53"/>
    <w:rsid w:val="00C946F2"/>
    <w:rsid w:val="00C9678A"/>
    <w:rsid w:val="00C97233"/>
    <w:rsid w:val="00CA005F"/>
    <w:rsid w:val="00CA014B"/>
    <w:rsid w:val="00CA0F61"/>
    <w:rsid w:val="00CA1F5C"/>
    <w:rsid w:val="00CA2A44"/>
    <w:rsid w:val="00CA3DCF"/>
    <w:rsid w:val="00CA4C8B"/>
    <w:rsid w:val="00CA5295"/>
    <w:rsid w:val="00CA5E7D"/>
    <w:rsid w:val="00CA66A3"/>
    <w:rsid w:val="00CA6B56"/>
    <w:rsid w:val="00CA72A1"/>
    <w:rsid w:val="00CA7AEF"/>
    <w:rsid w:val="00CB0689"/>
    <w:rsid w:val="00CB12AB"/>
    <w:rsid w:val="00CB19CD"/>
    <w:rsid w:val="00CB29BC"/>
    <w:rsid w:val="00CB2B8B"/>
    <w:rsid w:val="00CB2EAA"/>
    <w:rsid w:val="00CB302B"/>
    <w:rsid w:val="00CB3207"/>
    <w:rsid w:val="00CB3865"/>
    <w:rsid w:val="00CB6372"/>
    <w:rsid w:val="00CB7FD5"/>
    <w:rsid w:val="00CC05B2"/>
    <w:rsid w:val="00CC1D19"/>
    <w:rsid w:val="00CC2347"/>
    <w:rsid w:val="00CC2692"/>
    <w:rsid w:val="00CC5A92"/>
    <w:rsid w:val="00CC5E77"/>
    <w:rsid w:val="00CC6A93"/>
    <w:rsid w:val="00CC7751"/>
    <w:rsid w:val="00CD1161"/>
    <w:rsid w:val="00CD1B42"/>
    <w:rsid w:val="00CD39C0"/>
    <w:rsid w:val="00CD4338"/>
    <w:rsid w:val="00CD463D"/>
    <w:rsid w:val="00CD4BF7"/>
    <w:rsid w:val="00CD5240"/>
    <w:rsid w:val="00CD6990"/>
    <w:rsid w:val="00CD6C50"/>
    <w:rsid w:val="00CD6D72"/>
    <w:rsid w:val="00CD6E51"/>
    <w:rsid w:val="00CD7497"/>
    <w:rsid w:val="00CD7A0B"/>
    <w:rsid w:val="00CE0E8D"/>
    <w:rsid w:val="00CE1673"/>
    <w:rsid w:val="00CE16B0"/>
    <w:rsid w:val="00CE321E"/>
    <w:rsid w:val="00CE78ED"/>
    <w:rsid w:val="00CE7B9E"/>
    <w:rsid w:val="00CF02F0"/>
    <w:rsid w:val="00CF09F0"/>
    <w:rsid w:val="00CF37F1"/>
    <w:rsid w:val="00CF3D86"/>
    <w:rsid w:val="00CF4D3C"/>
    <w:rsid w:val="00CF5508"/>
    <w:rsid w:val="00CF5B12"/>
    <w:rsid w:val="00CF67B9"/>
    <w:rsid w:val="00CF6BEA"/>
    <w:rsid w:val="00D00BD8"/>
    <w:rsid w:val="00D011FB"/>
    <w:rsid w:val="00D01E6C"/>
    <w:rsid w:val="00D01F4F"/>
    <w:rsid w:val="00D02169"/>
    <w:rsid w:val="00D0334A"/>
    <w:rsid w:val="00D03FB4"/>
    <w:rsid w:val="00D05B97"/>
    <w:rsid w:val="00D0615B"/>
    <w:rsid w:val="00D06E00"/>
    <w:rsid w:val="00D06E7E"/>
    <w:rsid w:val="00D11341"/>
    <w:rsid w:val="00D12470"/>
    <w:rsid w:val="00D126B6"/>
    <w:rsid w:val="00D12954"/>
    <w:rsid w:val="00D136A6"/>
    <w:rsid w:val="00D154E0"/>
    <w:rsid w:val="00D15B38"/>
    <w:rsid w:val="00D16868"/>
    <w:rsid w:val="00D171E4"/>
    <w:rsid w:val="00D173AD"/>
    <w:rsid w:val="00D176F8"/>
    <w:rsid w:val="00D202C6"/>
    <w:rsid w:val="00D20A4B"/>
    <w:rsid w:val="00D20D02"/>
    <w:rsid w:val="00D210A1"/>
    <w:rsid w:val="00D210F5"/>
    <w:rsid w:val="00D21155"/>
    <w:rsid w:val="00D22CCE"/>
    <w:rsid w:val="00D23034"/>
    <w:rsid w:val="00D23A79"/>
    <w:rsid w:val="00D23FF7"/>
    <w:rsid w:val="00D24676"/>
    <w:rsid w:val="00D24A94"/>
    <w:rsid w:val="00D25148"/>
    <w:rsid w:val="00D26633"/>
    <w:rsid w:val="00D277B2"/>
    <w:rsid w:val="00D31CF9"/>
    <w:rsid w:val="00D31F62"/>
    <w:rsid w:val="00D33619"/>
    <w:rsid w:val="00D34007"/>
    <w:rsid w:val="00D341F0"/>
    <w:rsid w:val="00D343A9"/>
    <w:rsid w:val="00D3548D"/>
    <w:rsid w:val="00D36954"/>
    <w:rsid w:val="00D36B9F"/>
    <w:rsid w:val="00D37164"/>
    <w:rsid w:val="00D40550"/>
    <w:rsid w:val="00D40A36"/>
    <w:rsid w:val="00D40BD7"/>
    <w:rsid w:val="00D41AE8"/>
    <w:rsid w:val="00D43E6F"/>
    <w:rsid w:val="00D442A3"/>
    <w:rsid w:val="00D442B9"/>
    <w:rsid w:val="00D44B3F"/>
    <w:rsid w:val="00D44E89"/>
    <w:rsid w:val="00D46A16"/>
    <w:rsid w:val="00D47800"/>
    <w:rsid w:val="00D47D6F"/>
    <w:rsid w:val="00D51C0F"/>
    <w:rsid w:val="00D52BC3"/>
    <w:rsid w:val="00D53567"/>
    <w:rsid w:val="00D538CA"/>
    <w:rsid w:val="00D5390A"/>
    <w:rsid w:val="00D543B4"/>
    <w:rsid w:val="00D562B9"/>
    <w:rsid w:val="00D57411"/>
    <w:rsid w:val="00D575A0"/>
    <w:rsid w:val="00D575AF"/>
    <w:rsid w:val="00D6022E"/>
    <w:rsid w:val="00D62377"/>
    <w:rsid w:val="00D62407"/>
    <w:rsid w:val="00D62543"/>
    <w:rsid w:val="00D6293B"/>
    <w:rsid w:val="00D62EC7"/>
    <w:rsid w:val="00D632CA"/>
    <w:rsid w:val="00D66059"/>
    <w:rsid w:val="00D67C20"/>
    <w:rsid w:val="00D72736"/>
    <w:rsid w:val="00D72ECF"/>
    <w:rsid w:val="00D7362D"/>
    <w:rsid w:val="00D73716"/>
    <w:rsid w:val="00D7377F"/>
    <w:rsid w:val="00D746CC"/>
    <w:rsid w:val="00D74D38"/>
    <w:rsid w:val="00D75287"/>
    <w:rsid w:val="00D76347"/>
    <w:rsid w:val="00D7649E"/>
    <w:rsid w:val="00D76CEC"/>
    <w:rsid w:val="00D817A1"/>
    <w:rsid w:val="00D818F7"/>
    <w:rsid w:val="00D819E7"/>
    <w:rsid w:val="00D84C7E"/>
    <w:rsid w:val="00D854C6"/>
    <w:rsid w:val="00D86466"/>
    <w:rsid w:val="00D86A80"/>
    <w:rsid w:val="00D87E86"/>
    <w:rsid w:val="00D90A69"/>
    <w:rsid w:val="00D91C71"/>
    <w:rsid w:val="00D92DD8"/>
    <w:rsid w:val="00D9393E"/>
    <w:rsid w:val="00D94429"/>
    <w:rsid w:val="00D94D0A"/>
    <w:rsid w:val="00D96104"/>
    <w:rsid w:val="00D96FDE"/>
    <w:rsid w:val="00D977C7"/>
    <w:rsid w:val="00D97F47"/>
    <w:rsid w:val="00DA0D5C"/>
    <w:rsid w:val="00DA2532"/>
    <w:rsid w:val="00DA25A5"/>
    <w:rsid w:val="00DA2644"/>
    <w:rsid w:val="00DA28F2"/>
    <w:rsid w:val="00DA3544"/>
    <w:rsid w:val="00DA54D7"/>
    <w:rsid w:val="00DA659B"/>
    <w:rsid w:val="00DA6706"/>
    <w:rsid w:val="00DB0AE5"/>
    <w:rsid w:val="00DB19FB"/>
    <w:rsid w:val="00DB26E6"/>
    <w:rsid w:val="00DB2A58"/>
    <w:rsid w:val="00DB3335"/>
    <w:rsid w:val="00DB3663"/>
    <w:rsid w:val="00DB3E89"/>
    <w:rsid w:val="00DB4D6F"/>
    <w:rsid w:val="00DB7BD8"/>
    <w:rsid w:val="00DB7D47"/>
    <w:rsid w:val="00DC02B4"/>
    <w:rsid w:val="00DC0679"/>
    <w:rsid w:val="00DC1E89"/>
    <w:rsid w:val="00DC2358"/>
    <w:rsid w:val="00DC27F7"/>
    <w:rsid w:val="00DC4495"/>
    <w:rsid w:val="00DC6ECB"/>
    <w:rsid w:val="00DC7F64"/>
    <w:rsid w:val="00DD0571"/>
    <w:rsid w:val="00DD0D6F"/>
    <w:rsid w:val="00DD28FD"/>
    <w:rsid w:val="00DD2ACB"/>
    <w:rsid w:val="00DD498A"/>
    <w:rsid w:val="00DD4CAA"/>
    <w:rsid w:val="00DD62FD"/>
    <w:rsid w:val="00DD69D2"/>
    <w:rsid w:val="00DD7502"/>
    <w:rsid w:val="00DD78A1"/>
    <w:rsid w:val="00DD79F1"/>
    <w:rsid w:val="00DE038B"/>
    <w:rsid w:val="00DE0516"/>
    <w:rsid w:val="00DE0AFE"/>
    <w:rsid w:val="00DE35F7"/>
    <w:rsid w:val="00DE5035"/>
    <w:rsid w:val="00DE5926"/>
    <w:rsid w:val="00DE7052"/>
    <w:rsid w:val="00DE7206"/>
    <w:rsid w:val="00DE7F19"/>
    <w:rsid w:val="00DF1181"/>
    <w:rsid w:val="00DF2079"/>
    <w:rsid w:val="00DF2781"/>
    <w:rsid w:val="00DF2C54"/>
    <w:rsid w:val="00DF5260"/>
    <w:rsid w:val="00E002F0"/>
    <w:rsid w:val="00E00B95"/>
    <w:rsid w:val="00E00C3E"/>
    <w:rsid w:val="00E026F4"/>
    <w:rsid w:val="00E03A0A"/>
    <w:rsid w:val="00E044FD"/>
    <w:rsid w:val="00E069BA"/>
    <w:rsid w:val="00E06D25"/>
    <w:rsid w:val="00E07FC4"/>
    <w:rsid w:val="00E14DC3"/>
    <w:rsid w:val="00E14F17"/>
    <w:rsid w:val="00E152C6"/>
    <w:rsid w:val="00E16084"/>
    <w:rsid w:val="00E172E3"/>
    <w:rsid w:val="00E215D2"/>
    <w:rsid w:val="00E21B3E"/>
    <w:rsid w:val="00E220A6"/>
    <w:rsid w:val="00E23A00"/>
    <w:rsid w:val="00E2461F"/>
    <w:rsid w:val="00E2533B"/>
    <w:rsid w:val="00E26CD6"/>
    <w:rsid w:val="00E26EED"/>
    <w:rsid w:val="00E27F1E"/>
    <w:rsid w:val="00E30BA5"/>
    <w:rsid w:val="00E32205"/>
    <w:rsid w:val="00E3234F"/>
    <w:rsid w:val="00E3321A"/>
    <w:rsid w:val="00E3384E"/>
    <w:rsid w:val="00E34335"/>
    <w:rsid w:val="00E34471"/>
    <w:rsid w:val="00E34789"/>
    <w:rsid w:val="00E35BA6"/>
    <w:rsid w:val="00E374DD"/>
    <w:rsid w:val="00E379DA"/>
    <w:rsid w:val="00E37AA2"/>
    <w:rsid w:val="00E37AD8"/>
    <w:rsid w:val="00E37EB2"/>
    <w:rsid w:val="00E402EF"/>
    <w:rsid w:val="00E4111E"/>
    <w:rsid w:val="00E4169F"/>
    <w:rsid w:val="00E417D5"/>
    <w:rsid w:val="00E4324E"/>
    <w:rsid w:val="00E4363B"/>
    <w:rsid w:val="00E43DFA"/>
    <w:rsid w:val="00E447D0"/>
    <w:rsid w:val="00E44C21"/>
    <w:rsid w:val="00E45DE8"/>
    <w:rsid w:val="00E47155"/>
    <w:rsid w:val="00E47CD6"/>
    <w:rsid w:val="00E47F44"/>
    <w:rsid w:val="00E50119"/>
    <w:rsid w:val="00E525B9"/>
    <w:rsid w:val="00E53A5E"/>
    <w:rsid w:val="00E53FE6"/>
    <w:rsid w:val="00E54B44"/>
    <w:rsid w:val="00E5507A"/>
    <w:rsid w:val="00E55120"/>
    <w:rsid w:val="00E55AFA"/>
    <w:rsid w:val="00E55BD9"/>
    <w:rsid w:val="00E563FD"/>
    <w:rsid w:val="00E6017E"/>
    <w:rsid w:val="00E60E1C"/>
    <w:rsid w:val="00E646AD"/>
    <w:rsid w:val="00E6472D"/>
    <w:rsid w:val="00E665B5"/>
    <w:rsid w:val="00E667DE"/>
    <w:rsid w:val="00E67B42"/>
    <w:rsid w:val="00E7187E"/>
    <w:rsid w:val="00E71A44"/>
    <w:rsid w:val="00E7200D"/>
    <w:rsid w:val="00E735B6"/>
    <w:rsid w:val="00E73CF7"/>
    <w:rsid w:val="00E743F4"/>
    <w:rsid w:val="00E74762"/>
    <w:rsid w:val="00E74D0F"/>
    <w:rsid w:val="00E74D4A"/>
    <w:rsid w:val="00E77A39"/>
    <w:rsid w:val="00E77C4E"/>
    <w:rsid w:val="00E80B65"/>
    <w:rsid w:val="00E8137C"/>
    <w:rsid w:val="00E81E11"/>
    <w:rsid w:val="00E82106"/>
    <w:rsid w:val="00E822DF"/>
    <w:rsid w:val="00E83068"/>
    <w:rsid w:val="00E8355D"/>
    <w:rsid w:val="00E83E78"/>
    <w:rsid w:val="00E84B68"/>
    <w:rsid w:val="00E8539C"/>
    <w:rsid w:val="00E85581"/>
    <w:rsid w:val="00E86345"/>
    <w:rsid w:val="00E86444"/>
    <w:rsid w:val="00E8690E"/>
    <w:rsid w:val="00E878E5"/>
    <w:rsid w:val="00E901E4"/>
    <w:rsid w:val="00E9025B"/>
    <w:rsid w:val="00E902FE"/>
    <w:rsid w:val="00E90FFB"/>
    <w:rsid w:val="00E91200"/>
    <w:rsid w:val="00E91849"/>
    <w:rsid w:val="00E91B23"/>
    <w:rsid w:val="00E931D6"/>
    <w:rsid w:val="00E93411"/>
    <w:rsid w:val="00E9379A"/>
    <w:rsid w:val="00E945DF"/>
    <w:rsid w:val="00E953D0"/>
    <w:rsid w:val="00E95B69"/>
    <w:rsid w:val="00E96184"/>
    <w:rsid w:val="00E964A1"/>
    <w:rsid w:val="00EA1650"/>
    <w:rsid w:val="00EA1DA9"/>
    <w:rsid w:val="00EA33FA"/>
    <w:rsid w:val="00EA3745"/>
    <w:rsid w:val="00EA3F00"/>
    <w:rsid w:val="00EA465C"/>
    <w:rsid w:val="00EA4773"/>
    <w:rsid w:val="00EA4F2D"/>
    <w:rsid w:val="00EA52AA"/>
    <w:rsid w:val="00EA543B"/>
    <w:rsid w:val="00EA57CD"/>
    <w:rsid w:val="00EA5876"/>
    <w:rsid w:val="00EA58FC"/>
    <w:rsid w:val="00EA5C59"/>
    <w:rsid w:val="00EB0F3B"/>
    <w:rsid w:val="00EB2FD7"/>
    <w:rsid w:val="00EB38B9"/>
    <w:rsid w:val="00EB38E4"/>
    <w:rsid w:val="00EB463D"/>
    <w:rsid w:val="00EB4F4C"/>
    <w:rsid w:val="00EB5388"/>
    <w:rsid w:val="00EB6BCA"/>
    <w:rsid w:val="00EB6F2D"/>
    <w:rsid w:val="00EB72B7"/>
    <w:rsid w:val="00EB7C7A"/>
    <w:rsid w:val="00EB7D49"/>
    <w:rsid w:val="00EB7E65"/>
    <w:rsid w:val="00EC0540"/>
    <w:rsid w:val="00EC0EB9"/>
    <w:rsid w:val="00EC1C3D"/>
    <w:rsid w:val="00EC1F73"/>
    <w:rsid w:val="00EC29A4"/>
    <w:rsid w:val="00EC2B6F"/>
    <w:rsid w:val="00EC2DD8"/>
    <w:rsid w:val="00EC455D"/>
    <w:rsid w:val="00EC5D3A"/>
    <w:rsid w:val="00EC5E56"/>
    <w:rsid w:val="00EC608B"/>
    <w:rsid w:val="00EC6A13"/>
    <w:rsid w:val="00EC737F"/>
    <w:rsid w:val="00ED01C7"/>
    <w:rsid w:val="00ED0755"/>
    <w:rsid w:val="00ED4169"/>
    <w:rsid w:val="00ED4538"/>
    <w:rsid w:val="00ED5F9F"/>
    <w:rsid w:val="00ED62E1"/>
    <w:rsid w:val="00ED68E3"/>
    <w:rsid w:val="00ED6C8F"/>
    <w:rsid w:val="00EE0D82"/>
    <w:rsid w:val="00EE1DB8"/>
    <w:rsid w:val="00EE1DD4"/>
    <w:rsid w:val="00EE2146"/>
    <w:rsid w:val="00EE2E0E"/>
    <w:rsid w:val="00EE333D"/>
    <w:rsid w:val="00EE3A8A"/>
    <w:rsid w:val="00EE528D"/>
    <w:rsid w:val="00EE5325"/>
    <w:rsid w:val="00EE54B6"/>
    <w:rsid w:val="00EE5F20"/>
    <w:rsid w:val="00EE6A03"/>
    <w:rsid w:val="00EE704E"/>
    <w:rsid w:val="00EE7461"/>
    <w:rsid w:val="00EF0314"/>
    <w:rsid w:val="00EF2037"/>
    <w:rsid w:val="00EF257D"/>
    <w:rsid w:val="00EF299D"/>
    <w:rsid w:val="00EF30F5"/>
    <w:rsid w:val="00EF33DC"/>
    <w:rsid w:val="00EF3682"/>
    <w:rsid w:val="00EF4580"/>
    <w:rsid w:val="00EF5067"/>
    <w:rsid w:val="00EF7B0F"/>
    <w:rsid w:val="00F00A2C"/>
    <w:rsid w:val="00F01B27"/>
    <w:rsid w:val="00F022B7"/>
    <w:rsid w:val="00F023FE"/>
    <w:rsid w:val="00F0347F"/>
    <w:rsid w:val="00F04CF0"/>
    <w:rsid w:val="00F0709F"/>
    <w:rsid w:val="00F075C6"/>
    <w:rsid w:val="00F07D9E"/>
    <w:rsid w:val="00F102F4"/>
    <w:rsid w:val="00F10B84"/>
    <w:rsid w:val="00F11AC7"/>
    <w:rsid w:val="00F129F6"/>
    <w:rsid w:val="00F12A1E"/>
    <w:rsid w:val="00F12E80"/>
    <w:rsid w:val="00F14380"/>
    <w:rsid w:val="00F14E6C"/>
    <w:rsid w:val="00F163AC"/>
    <w:rsid w:val="00F171EE"/>
    <w:rsid w:val="00F208AA"/>
    <w:rsid w:val="00F21C5B"/>
    <w:rsid w:val="00F23979"/>
    <w:rsid w:val="00F24785"/>
    <w:rsid w:val="00F2480F"/>
    <w:rsid w:val="00F24B03"/>
    <w:rsid w:val="00F26C9D"/>
    <w:rsid w:val="00F317F5"/>
    <w:rsid w:val="00F31935"/>
    <w:rsid w:val="00F32E6A"/>
    <w:rsid w:val="00F331C3"/>
    <w:rsid w:val="00F3324F"/>
    <w:rsid w:val="00F334FC"/>
    <w:rsid w:val="00F353AE"/>
    <w:rsid w:val="00F36335"/>
    <w:rsid w:val="00F40444"/>
    <w:rsid w:val="00F410A1"/>
    <w:rsid w:val="00F411D9"/>
    <w:rsid w:val="00F4136E"/>
    <w:rsid w:val="00F42233"/>
    <w:rsid w:val="00F4236F"/>
    <w:rsid w:val="00F4258D"/>
    <w:rsid w:val="00F42909"/>
    <w:rsid w:val="00F429A2"/>
    <w:rsid w:val="00F43365"/>
    <w:rsid w:val="00F4337C"/>
    <w:rsid w:val="00F43A3A"/>
    <w:rsid w:val="00F4450F"/>
    <w:rsid w:val="00F461F7"/>
    <w:rsid w:val="00F46DB7"/>
    <w:rsid w:val="00F47AF2"/>
    <w:rsid w:val="00F50310"/>
    <w:rsid w:val="00F52844"/>
    <w:rsid w:val="00F52A1A"/>
    <w:rsid w:val="00F53974"/>
    <w:rsid w:val="00F53AFF"/>
    <w:rsid w:val="00F53F34"/>
    <w:rsid w:val="00F54851"/>
    <w:rsid w:val="00F54F54"/>
    <w:rsid w:val="00F5500C"/>
    <w:rsid w:val="00F55245"/>
    <w:rsid w:val="00F5544B"/>
    <w:rsid w:val="00F5637E"/>
    <w:rsid w:val="00F56B6C"/>
    <w:rsid w:val="00F5711F"/>
    <w:rsid w:val="00F6049B"/>
    <w:rsid w:val="00F613B9"/>
    <w:rsid w:val="00F624B5"/>
    <w:rsid w:val="00F65242"/>
    <w:rsid w:val="00F652CA"/>
    <w:rsid w:val="00F65850"/>
    <w:rsid w:val="00F66096"/>
    <w:rsid w:val="00F712F9"/>
    <w:rsid w:val="00F71B22"/>
    <w:rsid w:val="00F72007"/>
    <w:rsid w:val="00F7308B"/>
    <w:rsid w:val="00F7317B"/>
    <w:rsid w:val="00F73E24"/>
    <w:rsid w:val="00F750F9"/>
    <w:rsid w:val="00F75195"/>
    <w:rsid w:val="00F7781B"/>
    <w:rsid w:val="00F77A35"/>
    <w:rsid w:val="00F77FAE"/>
    <w:rsid w:val="00F8152B"/>
    <w:rsid w:val="00F81B92"/>
    <w:rsid w:val="00F81F2C"/>
    <w:rsid w:val="00F82ADC"/>
    <w:rsid w:val="00F83BDD"/>
    <w:rsid w:val="00F8428C"/>
    <w:rsid w:val="00F84A93"/>
    <w:rsid w:val="00F85842"/>
    <w:rsid w:val="00F858B7"/>
    <w:rsid w:val="00F85A73"/>
    <w:rsid w:val="00F865F0"/>
    <w:rsid w:val="00F86846"/>
    <w:rsid w:val="00F86D6D"/>
    <w:rsid w:val="00F86E52"/>
    <w:rsid w:val="00F875A2"/>
    <w:rsid w:val="00F87B59"/>
    <w:rsid w:val="00F87CC0"/>
    <w:rsid w:val="00F87F77"/>
    <w:rsid w:val="00F9126E"/>
    <w:rsid w:val="00F928C4"/>
    <w:rsid w:val="00F92B38"/>
    <w:rsid w:val="00F950B7"/>
    <w:rsid w:val="00F95FBF"/>
    <w:rsid w:val="00F96294"/>
    <w:rsid w:val="00F963BE"/>
    <w:rsid w:val="00F964AF"/>
    <w:rsid w:val="00F972EE"/>
    <w:rsid w:val="00FA046F"/>
    <w:rsid w:val="00FA09FF"/>
    <w:rsid w:val="00FA2947"/>
    <w:rsid w:val="00FA2D4F"/>
    <w:rsid w:val="00FA3528"/>
    <w:rsid w:val="00FA5830"/>
    <w:rsid w:val="00FA5B26"/>
    <w:rsid w:val="00FA74CC"/>
    <w:rsid w:val="00FB0498"/>
    <w:rsid w:val="00FB0C00"/>
    <w:rsid w:val="00FB0C4F"/>
    <w:rsid w:val="00FB12B8"/>
    <w:rsid w:val="00FB15F0"/>
    <w:rsid w:val="00FB17C7"/>
    <w:rsid w:val="00FB1B57"/>
    <w:rsid w:val="00FB1C9E"/>
    <w:rsid w:val="00FB20AE"/>
    <w:rsid w:val="00FB2AD2"/>
    <w:rsid w:val="00FB2FDA"/>
    <w:rsid w:val="00FB3398"/>
    <w:rsid w:val="00FB3569"/>
    <w:rsid w:val="00FB591D"/>
    <w:rsid w:val="00FB75B1"/>
    <w:rsid w:val="00FC05CD"/>
    <w:rsid w:val="00FC0C22"/>
    <w:rsid w:val="00FC3296"/>
    <w:rsid w:val="00FC3A40"/>
    <w:rsid w:val="00FC3BAA"/>
    <w:rsid w:val="00FC3CF3"/>
    <w:rsid w:val="00FC4051"/>
    <w:rsid w:val="00FC4C84"/>
    <w:rsid w:val="00FC4FF7"/>
    <w:rsid w:val="00FC5249"/>
    <w:rsid w:val="00FC5B34"/>
    <w:rsid w:val="00FC5CF2"/>
    <w:rsid w:val="00FC5DBE"/>
    <w:rsid w:val="00FC5F6E"/>
    <w:rsid w:val="00FC76D1"/>
    <w:rsid w:val="00FD0CC7"/>
    <w:rsid w:val="00FD1182"/>
    <w:rsid w:val="00FD155C"/>
    <w:rsid w:val="00FD1622"/>
    <w:rsid w:val="00FD1749"/>
    <w:rsid w:val="00FD2958"/>
    <w:rsid w:val="00FD2BB9"/>
    <w:rsid w:val="00FD4F53"/>
    <w:rsid w:val="00FD56B6"/>
    <w:rsid w:val="00FD5B4A"/>
    <w:rsid w:val="00FD5DFB"/>
    <w:rsid w:val="00FD5E71"/>
    <w:rsid w:val="00FD6311"/>
    <w:rsid w:val="00FD6639"/>
    <w:rsid w:val="00FD67BA"/>
    <w:rsid w:val="00FD7E2F"/>
    <w:rsid w:val="00FE0BC7"/>
    <w:rsid w:val="00FE240C"/>
    <w:rsid w:val="00FE3010"/>
    <w:rsid w:val="00FE3384"/>
    <w:rsid w:val="00FE3831"/>
    <w:rsid w:val="00FE39D2"/>
    <w:rsid w:val="00FE3BB5"/>
    <w:rsid w:val="00FE4E09"/>
    <w:rsid w:val="00FE55F0"/>
    <w:rsid w:val="00FE60B7"/>
    <w:rsid w:val="00FE6355"/>
    <w:rsid w:val="00FE707C"/>
    <w:rsid w:val="00FE72DD"/>
    <w:rsid w:val="00FF0049"/>
    <w:rsid w:val="00FF0167"/>
    <w:rsid w:val="00FF0B68"/>
    <w:rsid w:val="00FF1389"/>
    <w:rsid w:val="00FF1D50"/>
    <w:rsid w:val="00FF23C5"/>
    <w:rsid w:val="00FF26CD"/>
    <w:rsid w:val="00FF31D0"/>
    <w:rsid w:val="00FF35A9"/>
    <w:rsid w:val="00FF360B"/>
    <w:rsid w:val="00FF3C20"/>
    <w:rsid w:val="00FF3EF1"/>
    <w:rsid w:val="00FF41C2"/>
    <w:rsid w:val="00FF4DEF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296204"/>
  <w15:docId w15:val="{F010582F-A6A7-42B3-9FD7-60976987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A73E3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3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1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935"/>
  </w:style>
  <w:style w:type="paragraph" w:styleId="Footer">
    <w:name w:val="footer"/>
    <w:basedOn w:val="Normal"/>
    <w:link w:val="FooterChar"/>
    <w:uiPriority w:val="99"/>
    <w:unhideWhenUsed/>
    <w:rsid w:val="00F31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935"/>
  </w:style>
  <w:style w:type="paragraph" w:customStyle="1" w:styleId="EndNoteBibliographyTitle">
    <w:name w:val="EndNote Bibliography Title"/>
    <w:basedOn w:val="Normal"/>
    <w:link w:val="EndNoteBibliographyTitleChar"/>
    <w:rsid w:val="00E23A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A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3A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3A0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3A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3A0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32ED1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273D6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27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00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166A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6425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4ACA"/>
  </w:style>
  <w:style w:type="character" w:styleId="FollowedHyperlink">
    <w:name w:val="FollowedHyperlink"/>
    <w:basedOn w:val="DefaultParagraphFont"/>
    <w:uiPriority w:val="99"/>
    <w:semiHidden/>
    <w:unhideWhenUsed/>
    <w:rsid w:val="00257616"/>
    <w:rPr>
      <w:color w:val="954F72" w:themeColor="followedHyperlink"/>
      <w:u w:val="single"/>
    </w:rPr>
  </w:style>
  <w:style w:type="paragraph" w:customStyle="1" w:styleId="Default">
    <w:name w:val="Default"/>
    <w:rsid w:val="00941E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BD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C6A9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55E6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4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1419F"/>
    <w:rPr>
      <w:b/>
      <w:bCs/>
    </w:rPr>
  </w:style>
  <w:style w:type="table" w:customStyle="1" w:styleId="TableGridLight1">
    <w:name w:val="Table Grid Light1"/>
    <w:basedOn w:val="TableNormal"/>
    <w:uiPriority w:val="40"/>
    <w:rsid w:val="00D3716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7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1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8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2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7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6978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28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028897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3758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37629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162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452227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7759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186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6109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3108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6125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563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8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35A7C-3F49-47D0-931A-79912E5B8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isa Guyasa Kabito</dc:creator>
  <cp:keywords/>
  <dc:description/>
  <cp:lastModifiedBy>B119</cp:lastModifiedBy>
  <cp:revision>5</cp:revision>
  <dcterms:created xsi:type="dcterms:W3CDTF">2024-08-28T21:27:00Z</dcterms:created>
  <dcterms:modified xsi:type="dcterms:W3CDTF">2024-08-3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97b2e9f77edca2cac7bd9c6994ca41068bf5cfde2d396e4737033655de864</vt:lpwstr>
  </property>
</Properties>
</file>